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7F6560" w14:textId="79CB8161" w:rsidR="00B81119" w:rsidRPr="000D27C0" w:rsidRDefault="00307D83">
      <w:pPr>
        <w:rPr>
          <w:rFonts w:ascii="Times New Roman" w:hAnsi="Times New Roman" w:cs="Times New Roman"/>
          <w:color w:val="auto"/>
        </w:rPr>
      </w:pPr>
      <w:r w:rsidRPr="003F326C">
        <w:rPr>
          <w:rFonts w:ascii="Times New Roman" w:hAnsi="Times New Roman" w:cs="Times New Roman"/>
          <w:color w:val="auto"/>
        </w:rPr>
        <w:t xml:space="preserve">Table </w:t>
      </w:r>
      <w:r w:rsidR="001E72A8">
        <w:rPr>
          <w:rFonts w:ascii="Times New Roman" w:hAnsi="Times New Roman" w:cs="Times New Roman"/>
          <w:color w:val="auto"/>
        </w:rPr>
        <w:t>S1</w:t>
      </w:r>
      <w:r w:rsidRPr="003F326C">
        <w:rPr>
          <w:rFonts w:ascii="Times New Roman" w:hAnsi="Times New Roman" w:cs="Times New Roman"/>
          <w:color w:val="auto"/>
        </w:rPr>
        <w:t xml:space="preserve">. </w:t>
      </w:r>
      <w:r w:rsidR="0057627F" w:rsidRPr="003F326C">
        <w:rPr>
          <w:rFonts w:ascii="Times New Roman" w:hAnsi="Times New Roman" w:cs="Times New Roman"/>
          <w:color w:val="auto"/>
        </w:rPr>
        <w:t>V</w:t>
      </w:r>
      <w:r w:rsidRPr="003F326C">
        <w:rPr>
          <w:rFonts w:ascii="Times New Roman" w:hAnsi="Times New Roman" w:cs="Times New Roman"/>
          <w:color w:val="auto"/>
        </w:rPr>
        <w:t xml:space="preserve">ariants of </w:t>
      </w:r>
      <w:r w:rsidRPr="003F326C">
        <w:rPr>
          <w:rFonts w:ascii="Times New Roman" w:hAnsi="Times New Roman" w:cs="Times New Roman"/>
          <w:i/>
          <w:color w:val="auto"/>
        </w:rPr>
        <w:t xml:space="preserve">SERPING1 </w:t>
      </w:r>
      <w:r w:rsidRPr="003F326C">
        <w:rPr>
          <w:rFonts w:ascii="Times New Roman" w:hAnsi="Times New Roman" w:cs="Times New Roman"/>
          <w:color w:val="auto"/>
        </w:rPr>
        <w:t xml:space="preserve">gene </w:t>
      </w:r>
      <w:r w:rsidR="0057627F" w:rsidRPr="003F326C">
        <w:rPr>
          <w:rFonts w:ascii="Times New Roman" w:hAnsi="Times New Roman" w:cs="Times New Roman"/>
          <w:color w:val="auto"/>
        </w:rPr>
        <w:t xml:space="preserve">carried by homozygous </w:t>
      </w:r>
      <w:r w:rsidR="00925F45">
        <w:rPr>
          <w:rFonts w:ascii="Times New Roman" w:hAnsi="Times New Roman" w:cs="Times New Roman"/>
          <w:color w:val="auto"/>
        </w:rPr>
        <w:t xml:space="preserve">and compound heterozygous </w:t>
      </w:r>
      <w:proofErr w:type="spellStart"/>
      <w:r w:rsidR="0057627F" w:rsidRPr="003F326C">
        <w:rPr>
          <w:rFonts w:ascii="Times New Roman" w:hAnsi="Times New Roman" w:cs="Times New Roman"/>
          <w:color w:val="auto"/>
        </w:rPr>
        <w:t>probands</w:t>
      </w:r>
      <w:proofErr w:type="spellEnd"/>
      <w:r w:rsidRPr="003F326C">
        <w:rPr>
          <w:rFonts w:ascii="Times New Roman" w:hAnsi="Times New Roman" w:cs="Times New Roman"/>
          <w:color w:val="auto"/>
        </w:rPr>
        <w:t>. Amino acid numbering is according to immature protein sequence.</w:t>
      </w:r>
      <w:r w:rsidR="003F326C" w:rsidRPr="003F326C">
        <w:rPr>
          <w:rFonts w:ascii="Times New Roman" w:hAnsi="Times New Roman" w:cs="Times New Roman"/>
          <w:color w:val="auto"/>
        </w:rPr>
        <w:t xml:space="preserve"> NA: </w:t>
      </w:r>
      <w:r w:rsidR="003F326C">
        <w:rPr>
          <w:rFonts w:ascii="Times New Roman" w:hAnsi="Times New Roman" w:cs="Times New Roman"/>
          <w:color w:val="auto"/>
        </w:rPr>
        <w:t xml:space="preserve">MAF value </w:t>
      </w:r>
      <w:r w:rsidR="003F326C" w:rsidRPr="003F326C">
        <w:rPr>
          <w:rFonts w:ascii="Times New Roman" w:hAnsi="Times New Roman" w:cs="Times New Roman"/>
          <w:color w:val="auto"/>
        </w:rPr>
        <w:t>not affected</w:t>
      </w:r>
    </w:p>
    <w:p w14:paraId="3960E001" w14:textId="77777777" w:rsidR="00D24C83" w:rsidRPr="000D27C0" w:rsidRDefault="00D24C83">
      <w:pPr>
        <w:rPr>
          <w:rFonts w:ascii="Times New Roman" w:hAnsi="Times New Roman" w:cs="Times New Roman"/>
          <w:color w:val="auto"/>
        </w:rPr>
      </w:pPr>
    </w:p>
    <w:tbl>
      <w:tblPr>
        <w:tblStyle w:val="TableGrid"/>
        <w:tblW w:w="14992" w:type="dxa"/>
        <w:tblLayout w:type="fixed"/>
        <w:tblLook w:val="04A0" w:firstRow="1" w:lastRow="0" w:firstColumn="1" w:lastColumn="0" w:noHBand="0" w:noVBand="1"/>
      </w:tblPr>
      <w:tblGrid>
        <w:gridCol w:w="2802"/>
        <w:gridCol w:w="1842"/>
        <w:gridCol w:w="1418"/>
        <w:gridCol w:w="1417"/>
        <w:gridCol w:w="1418"/>
        <w:gridCol w:w="1276"/>
        <w:gridCol w:w="3543"/>
        <w:gridCol w:w="1276"/>
      </w:tblGrid>
      <w:tr w:rsidR="0097660D" w:rsidRPr="000D27C0" w14:paraId="1E12B146" w14:textId="77777777" w:rsidTr="003D0617">
        <w:tc>
          <w:tcPr>
            <w:tcW w:w="2802" w:type="dxa"/>
          </w:tcPr>
          <w:p w14:paraId="547E4ED1" w14:textId="254CFB2B" w:rsidR="00EA7E96" w:rsidRPr="000D27C0" w:rsidRDefault="00EA7E96" w:rsidP="00E3178D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DNA numbering</w:t>
            </w: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842" w:type="dxa"/>
          </w:tcPr>
          <w:p w14:paraId="0CA29A92" w14:textId="77777777" w:rsidR="00EA7E96" w:rsidRPr="000D27C0" w:rsidRDefault="00EA7E96" w:rsidP="00E3178D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Protein</w:t>
            </w:r>
          </w:p>
        </w:tc>
        <w:tc>
          <w:tcPr>
            <w:tcW w:w="1418" w:type="dxa"/>
          </w:tcPr>
          <w:p w14:paraId="55108311" w14:textId="30AB1399" w:rsidR="00EA7E96" w:rsidRPr="000D27C0" w:rsidRDefault="00EA7E96" w:rsidP="00307D83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erpin structure</w:t>
            </w: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17" w:type="dxa"/>
          </w:tcPr>
          <w:p w14:paraId="75810D92" w14:textId="7735D472" w:rsidR="00EA7E96" w:rsidRPr="000D27C0" w:rsidRDefault="00EA7E96" w:rsidP="00307D83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Residue conservation</w:t>
            </w: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18" w:type="dxa"/>
          </w:tcPr>
          <w:p w14:paraId="5A2011C1" w14:textId="5F03D04A" w:rsidR="00EA7E96" w:rsidRPr="000D27C0" w:rsidRDefault="00EA7E96" w:rsidP="009D2E19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proofErr w:type="spellStart"/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d</w:t>
            </w:r>
            <w:r w:rsidR="00555168"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b</w:t>
            </w: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SNP</w:t>
            </w:r>
            <w:proofErr w:type="spellEnd"/>
          </w:p>
        </w:tc>
        <w:tc>
          <w:tcPr>
            <w:tcW w:w="1276" w:type="dxa"/>
          </w:tcPr>
          <w:p w14:paraId="1CD87817" w14:textId="2429293F" w:rsidR="00EA7E96" w:rsidRPr="000D27C0" w:rsidRDefault="00EA7E96" w:rsidP="009D2E19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Minor allele frequency</w:t>
            </w: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543" w:type="dxa"/>
          </w:tcPr>
          <w:p w14:paraId="72F2978B" w14:textId="360E77C3" w:rsidR="00EA7E96" w:rsidRPr="000D27C0" w:rsidRDefault="00EA7E96" w:rsidP="009D2E19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Clinical/Biological significance</w:t>
            </w: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276" w:type="dxa"/>
          </w:tcPr>
          <w:p w14:paraId="7A8D696F" w14:textId="77777777" w:rsidR="00EA7E96" w:rsidRPr="000D27C0" w:rsidRDefault="00EA7E96" w:rsidP="00E3178D">
            <w:pPr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Reference</w:t>
            </w:r>
          </w:p>
        </w:tc>
      </w:tr>
      <w:tr w:rsidR="0097660D" w:rsidRPr="000D27C0" w14:paraId="27C531FB" w14:textId="77777777" w:rsidTr="0068789E">
        <w:trPr>
          <w:trHeight w:val="967"/>
        </w:trPr>
        <w:tc>
          <w:tcPr>
            <w:tcW w:w="2802" w:type="dxa"/>
          </w:tcPr>
          <w:p w14:paraId="4E279E46" w14:textId="77777777" w:rsidR="00EA7E96" w:rsidRPr="000D27C0" w:rsidRDefault="00EA7E96" w:rsidP="00E3178D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proofErr w:type="gramStart"/>
            <w:r w:rsidRPr="000D27C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/>
              </w:rPr>
              <w:t>c.[</w:t>
            </w:r>
            <w:proofErr w:type="gramEnd"/>
            <w:r w:rsidRPr="000D27C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/>
              </w:rPr>
              <w:t>-(163)C&gt;T];[-(163)C&gt;T]</w:t>
            </w:r>
          </w:p>
        </w:tc>
        <w:tc>
          <w:tcPr>
            <w:tcW w:w="1842" w:type="dxa"/>
          </w:tcPr>
          <w:p w14:paraId="60EFC715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9B560CB" w14:textId="77777777" w:rsidR="00EA7E96" w:rsidRPr="000D27C0" w:rsidRDefault="00EA7E96" w:rsidP="00E3178D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E4F48B9" w14:textId="0A53EA81" w:rsidR="00EA7E96" w:rsidRPr="000D27C0" w:rsidRDefault="00911BE1" w:rsidP="00E3178D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4C16E3A6" w14:textId="7DB930FE" w:rsidR="00EA7E96" w:rsidRPr="000D27C0" w:rsidRDefault="00737D99" w:rsidP="00737D99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s1387768389</w:t>
            </w:r>
          </w:p>
        </w:tc>
        <w:tc>
          <w:tcPr>
            <w:tcW w:w="1276" w:type="dxa"/>
          </w:tcPr>
          <w:p w14:paraId="57AB5CCB" w14:textId="1B55F7FA" w:rsidR="00EA7E96" w:rsidRPr="000D27C0" w:rsidRDefault="00EA7E96" w:rsidP="0030779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8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E</w:t>
            </w:r>
            <w:r w:rsidRPr="00B800B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3543" w:type="dxa"/>
          </w:tcPr>
          <w:p w14:paraId="08EA07B3" w14:textId="31E0AC90" w:rsidR="00EA7E96" w:rsidRPr="000D27C0" w:rsidRDefault="00EA7E96" w:rsidP="00307797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utatively disrupts CAAT box, with reduced C1-INH transcription.</w:t>
            </w:r>
          </w:p>
          <w:p w14:paraId="72A5E082" w14:textId="1696CA6E" w:rsidR="00EA7E96" w:rsidRPr="000D27C0" w:rsidRDefault="00EA7E96" w:rsidP="00F4057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e homozygous </w:t>
            </w:r>
            <w:proofErr w:type="spellStart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and</w:t>
            </w:r>
            <w:proofErr w:type="spellEnd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with HAE-I</w:t>
            </w:r>
            <w:r w:rsidR="00F40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a</w:t>
            </w:r>
            <w:r w:rsidR="005B440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ymptomatic heterozygous </w:t>
            </w:r>
            <w:r w:rsidR="00F40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arriers</w:t>
            </w:r>
          </w:p>
        </w:tc>
        <w:tc>
          <w:tcPr>
            <w:tcW w:w="1276" w:type="dxa"/>
          </w:tcPr>
          <w:p w14:paraId="6089F692" w14:textId="3B3D787A" w:rsidR="00EA7E96" w:rsidRPr="000D27C0" w:rsidRDefault="00B758B4" w:rsidP="00616AC0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</w:t>
            </w:r>
            <w:r w:rsidR="00A062C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97660D" w:rsidRPr="000D27C0" w14:paraId="0B5F98AF" w14:textId="77777777" w:rsidTr="003D0617">
        <w:tc>
          <w:tcPr>
            <w:tcW w:w="2802" w:type="dxa"/>
          </w:tcPr>
          <w:p w14:paraId="531B3616" w14:textId="15361E9E" w:rsidR="00EA7E96" w:rsidRPr="000D27C0" w:rsidRDefault="00EA7E96" w:rsidP="00E3178D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proofErr w:type="gramStart"/>
            <w:r w:rsidRPr="000D27C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/>
              </w:rPr>
              <w:t>c.[</w:t>
            </w:r>
            <w:proofErr w:type="gramEnd"/>
            <w:r w:rsidRPr="000D27C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/>
              </w:rPr>
              <w:t>-(161)A&gt;G];[-(161)A&gt;G]</w:t>
            </w:r>
          </w:p>
        </w:tc>
        <w:tc>
          <w:tcPr>
            <w:tcW w:w="1842" w:type="dxa"/>
          </w:tcPr>
          <w:p w14:paraId="55F6C3E8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</w:tcPr>
          <w:p w14:paraId="76C673EB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3659FA01" w14:textId="50580684" w:rsidR="00EA7E96" w:rsidRPr="000D27C0" w:rsidRDefault="00911BE1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0BE97F4" w14:textId="2E9011C6" w:rsidR="00EA7E96" w:rsidRPr="000D27C0" w:rsidRDefault="00555168" w:rsidP="00A0477B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s766344850</w:t>
            </w:r>
          </w:p>
        </w:tc>
        <w:tc>
          <w:tcPr>
            <w:tcW w:w="1276" w:type="dxa"/>
          </w:tcPr>
          <w:p w14:paraId="66B54971" w14:textId="25282921" w:rsidR="00EA7E96" w:rsidRPr="000D27C0" w:rsidRDefault="00EA7E96" w:rsidP="00A047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.19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E</w:t>
            </w:r>
            <w:r w:rsidRPr="00B800B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3543" w:type="dxa"/>
          </w:tcPr>
          <w:p w14:paraId="72E80046" w14:textId="6413CD3B" w:rsidR="00EA7E96" w:rsidRPr="000D27C0" w:rsidRDefault="00EA7E96" w:rsidP="00A0477B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tatively disrupts CAAT box.</w:t>
            </w:r>
          </w:p>
          <w:p w14:paraId="34D8C71D" w14:textId="398260BA" w:rsidR="00EA7E96" w:rsidRPr="000D27C0" w:rsidRDefault="00EA7E96" w:rsidP="00F4057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e homozygous </w:t>
            </w:r>
            <w:proofErr w:type="spellStart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and</w:t>
            </w:r>
            <w:proofErr w:type="spellEnd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with HAE-I</w:t>
            </w:r>
            <w:r w:rsidR="00F40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="005B440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F40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="005B4402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mptomatic heterozygous individuals.</w:t>
            </w:r>
          </w:p>
        </w:tc>
        <w:tc>
          <w:tcPr>
            <w:tcW w:w="1276" w:type="dxa"/>
          </w:tcPr>
          <w:p w14:paraId="7F58C3E1" w14:textId="7F807D20" w:rsidR="00EA7E96" w:rsidRPr="000D27C0" w:rsidRDefault="00B758B4" w:rsidP="00616AC0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3</w:t>
            </w:r>
            <w:r w:rsidR="00A062C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97660D" w:rsidRPr="000D27C0" w14:paraId="475D0109" w14:textId="77777777" w:rsidTr="003D0617">
        <w:tc>
          <w:tcPr>
            <w:tcW w:w="2802" w:type="dxa"/>
          </w:tcPr>
          <w:p w14:paraId="6D71347C" w14:textId="5326C828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.[-21T&gt;C];[-21T&gt;C]</w:t>
            </w:r>
          </w:p>
        </w:tc>
        <w:tc>
          <w:tcPr>
            <w:tcW w:w="1842" w:type="dxa"/>
          </w:tcPr>
          <w:p w14:paraId="2AF75AC1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E61728E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B74A6A0" w14:textId="5BFEE3DF" w:rsidR="00EA7E96" w:rsidRPr="000D27C0" w:rsidRDefault="00911BE1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2F493A0" w14:textId="0EC82963" w:rsidR="00EA7E96" w:rsidRPr="000D27C0" w:rsidRDefault="00555168" w:rsidP="0073396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s28362944</w:t>
            </w:r>
          </w:p>
        </w:tc>
        <w:tc>
          <w:tcPr>
            <w:tcW w:w="1276" w:type="dxa"/>
          </w:tcPr>
          <w:p w14:paraId="54EE7E5A" w14:textId="01F4F987" w:rsidR="00EA7E96" w:rsidRPr="000D27C0" w:rsidRDefault="00EA7E96" w:rsidP="0073396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291</w:t>
            </w:r>
            <w:r w:rsidR="007F485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single allele)</w:t>
            </w:r>
          </w:p>
        </w:tc>
        <w:tc>
          <w:tcPr>
            <w:tcW w:w="3543" w:type="dxa"/>
          </w:tcPr>
          <w:p w14:paraId="4509968D" w14:textId="1D9B08C1" w:rsidR="00370096" w:rsidRPr="000D27C0" w:rsidRDefault="00370096" w:rsidP="00370096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plicing defect due to </w:t>
            </w:r>
            <w:r w:rsidR="00F40571"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xon 2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kipping. Confers severity when combined in </w:t>
            </w:r>
            <w:r w:rsidRPr="000D27C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trans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with another </w:t>
            </w:r>
            <w:r w:rsidRPr="000D27C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SERPING1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variant.</w:t>
            </w:r>
          </w:p>
          <w:p w14:paraId="3529177A" w14:textId="605CBAB8" w:rsidR="00EA7E96" w:rsidRPr="000D27C0" w:rsidRDefault="00370096" w:rsidP="00F4057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e homozygous </w:t>
            </w:r>
            <w:proofErr w:type="spellStart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and</w:t>
            </w:r>
            <w:proofErr w:type="spellEnd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with HAE-</w:t>
            </w:r>
            <w:r w:rsidR="003B3D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F40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F40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</w:t>
            </w:r>
            <w:r w:rsidR="00E000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ymptomatic </w:t>
            </w:r>
            <w:r w:rsidR="00F9426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ative</w:t>
            </w:r>
            <w:r w:rsidR="00E000C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.</w:t>
            </w:r>
          </w:p>
        </w:tc>
        <w:tc>
          <w:tcPr>
            <w:tcW w:w="1276" w:type="dxa"/>
          </w:tcPr>
          <w:p w14:paraId="4CFAAA1D" w14:textId="5055164F" w:rsidR="00EA7E96" w:rsidRPr="000D27C0" w:rsidRDefault="00B758B4" w:rsidP="00616AC0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A062CB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97660D" w:rsidRPr="000D27C0" w14:paraId="72525034" w14:textId="77777777" w:rsidTr="003D0617">
        <w:tc>
          <w:tcPr>
            <w:tcW w:w="2802" w:type="dxa"/>
          </w:tcPr>
          <w:p w14:paraId="55FDA2B1" w14:textId="7D130401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  <w:highlight w:val="cyan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.</w:t>
            </w:r>
            <w:r w:rsidR="00996851" w:rsidRPr="000D27C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[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0T&gt;A</w:t>
            </w:r>
            <w:r w:rsidR="00996851"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];</w:t>
            </w:r>
            <w:r w:rsidR="00996851" w:rsidRPr="000D27C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[</w:t>
            </w:r>
            <w:r w:rsidR="00996851"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40T&gt;A]</w:t>
            </w:r>
          </w:p>
        </w:tc>
        <w:tc>
          <w:tcPr>
            <w:tcW w:w="1842" w:type="dxa"/>
          </w:tcPr>
          <w:p w14:paraId="7E5733C4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  <w:highlight w:val="cyan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.(Val147Glu)</w:t>
            </w:r>
          </w:p>
        </w:tc>
        <w:tc>
          <w:tcPr>
            <w:tcW w:w="1418" w:type="dxa"/>
          </w:tcPr>
          <w:p w14:paraId="7269F3BD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  <w:highlight w:val="cyan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α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helix A (shutter)</w:t>
            </w:r>
          </w:p>
        </w:tc>
        <w:tc>
          <w:tcPr>
            <w:tcW w:w="1417" w:type="dxa"/>
          </w:tcPr>
          <w:p w14:paraId="65B89E82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  <w:highlight w:val="cyan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1138924" w14:textId="77777777" w:rsidR="00EA7E96" w:rsidRPr="000D27C0" w:rsidRDefault="00EA7E96" w:rsidP="0073396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5BF55A" w14:textId="0BD04C80" w:rsidR="00EA7E96" w:rsidRPr="000D27C0" w:rsidRDefault="00EA7E96" w:rsidP="0073396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76A5BD03" w14:textId="7ECECA4C" w:rsidR="00EA7E96" w:rsidRPr="000D27C0" w:rsidRDefault="00BD7F6E" w:rsidP="000605AD">
            <w:pPr>
              <w:rPr>
                <w:rFonts w:ascii="Times New Roman" w:hAnsi="Times New Roman" w:cs="Times New Roman"/>
                <w:color w:val="auto"/>
                <w:sz w:val="20"/>
                <w:szCs w:val="20"/>
                <w:highlight w:val="cyan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e homozygous </w:t>
            </w:r>
            <w:proofErr w:type="spellStart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and</w:t>
            </w:r>
            <w:proofErr w:type="spellEnd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F40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with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AE-</w:t>
            </w:r>
            <w:r w:rsidR="003B3D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F4057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a</w:t>
            </w:r>
            <w:r w:rsidR="00F7186E"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ymptomatic</w:t>
            </w:r>
            <w:r w:rsidR="00F7186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eterozygous </w:t>
            </w:r>
            <w:r w:rsidR="00F7186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arents</w:t>
            </w:r>
          </w:p>
        </w:tc>
        <w:tc>
          <w:tcPr>
            <w:tcW w:w="1276" w:type="dxa"/>
          </w:tcPr>
          <w:p w14:paraId="72E5BB60" w14:textId="5EFC7C8F" w:rsidR="00EA7E96" w:rsidRPr="000D27C0" w:rsidRDefault="00B758B4" w:rsidP="00101E47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5802A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101E4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CB0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97660D" w:rsidRPr="000D27C0" w14:paraId="3126E16B" w14:textId="77777777" w:rsidTr="003D0617">
        <w:tc>
          <w:tcPr>
            <w:tcW w:w="2802" w:type="dxa"/>
          </w:tcPr>
          <w:p w14:paraId="6987CD8C" w14:textId="5E1E1BE4" w:rsidR="00EA7E96" w:rsidRPr="000D27C0" w:rsidRDefault="00EA7E96" w:rsidP="00E3178D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</w:pPr>
            <w:r w:rsidRPr="000D27C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en-US"/>
              </w:rPr>
              <w:t>c.[646_647delAinsTCAGTGTCGTG];[646_647delAinsTCAGTGTCGTG]</w:t>
            </w:r>
          </w:p>
        </w:tc>
        <w:tc>
          <w:tcPr>
            <w:tcW w:w="1842" w:type="dxa"/>
          </w:tcPr>
          <w:p w14:paraId="19E556C4" w14:textId="06D9108B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  <w:lang w:val="en-US"/>
              </w:rPr>
              <w:t>p.(Lys216Serfs*4)</w:t>
            </w:r>
          </w:p>
        </w:tc>
        <w:tc>
          <w:tcPr>
            <w:tcW w:w="1418" w:type="dxa"/>
          </w:tcPr>
          <w:p w14:paraId="0E3E6E0E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</w:p>
        </w:tc>
        <w:tc>
          <w:tcPr>
            <w:tcW w:w="1417" w:type="dxa"/>
          </w:tcPr>
          <w:p w14:paraId="0C10C231" w14:textId="5C78CDC2" w:rsidR="00EA7E96" w:rsidRPr="000D27C0" w:rsidRDefault="00911BE1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0D0D799" w14:textId="77777777" w:rsidR="00EA7E96" w:rsidRPr="000D27C0" w:rsidRDefault="00EA7E96" w:rsidP="0073396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4F0D659" w14:textId="1E72AFD9" w:rsidR="00EA7E96" w:rsidRPr="000D27C0" w:rsidRDefault="00EA7E96" w:rsidP="0073396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79F680A1" w14:textId="3A13AFC8" w:rsidR="00EA7E96" w:rsidRPr="000D27C0" w:rsidRDefault="00EA7E96" w:rsidP="00F40571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e homozygous </w:t>
            </w:r>
            <w:proofErr w:type="spellStart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and</w:t>
            </w:r>
            <w:proofErr w:type="spellEnd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with a </w:t>
            </w:r>
            <w:r w:rsidRPr="000D27C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 xml:space="preserve">de novo 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nt and HAE-</w:t>
            </w:r>
            <w:r w:rsidR="003B3D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36B3F766" w14:textId="7B6ADF62" w:rsidR="00EA7E96" w:rsidRPr="000D27C0" w:rsidRDefault="009F5273" w:rsidP="00101E47">
            <w:pPr>
              <w:rPr>
                <w:rStyle w:val="autoren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autoren"/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616AC0">
              <w:rPr>
                <w:rStyle w:val="autoren"/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  <w:r w:rsidR="00101E47">
              <w:rPr>
                <w:rStyle w:val="autoren"/>
                <w:rFonts w:ascii="Times New Roman" w:hAnsi="Times New Roman" w:cs="Times New Roman"/>
                <w:color w:val="auto"/>
                <w:sz w:val="20"/>
                <w:szCs w:val="20"/>
              </w:rPr>
              <w:t>7</w:t>
            </w:r>
            <w:r>
              <w:rPr>
                <w:rStyle w:val="autoren"/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97660D" w:rsidRPr="000D27C0" w14:paraId="449F43D6" w14:textId="77777777" w:rsidTr="003D0617">
        <w:tc>
          <w:tcPr>
            <w:tcW w:w="2802" w:type="dxa"/>
          </w:tcPr>
          <w:p w14:paraId="6F1ACA7B" w14:textId="4C90C10F" w:rsidR="00EA7E96" w:rsidRPr="000D27C0" w:rsidRDefault="00EA7E96" w:rsidP="00B758B4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.[668A&gt;</w:t>
            </w:r>
            <w:r w:rsidR="00B758B4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];[668A&gt;C]</w:t>
            </w:r>
          </w:p>
        </w:tc>
        <w:tc>
          <w:tcPr>
            <w:tcW w:w="1842" w:type="dxa"/>
          </w:tcPr>
          <w:p w14:paraId="71D6B5D6" w14:textId="4C7799C2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.(Gln223Pro)</w:t>
            </w:r>
          </w:p>
        </w:tc>
        <w:tc>
          <w:tcPr>
            <w:tcW w:w="1418" w:type="dxa"/>
          </w:tcPr>
          <w:p w14:paraId="550AB4F9" w14:textId="6FC6B6DA" w:rsidR="00EA7E96" w:rsidRPr="000D27C0" w:rsidRDefault="00EA7E96" w:rsidP="0073396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α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helix E/ β-sheet 3A</w:t>
            </w:r>
          </w:p>
        </w:tc>
        <w:tc>
          <w:tcPr>
            <w:tcW w:w="1417" w:type="dxa"/>
          </w:tcPr>
          <w:p w14:paraId="16CD9365" w14:textId="217A6CF6" w:rsidR="00EA7E96" w:rsidRPr="000D27C0" w:rsidRDefault="00911BE1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2FEA56F9" w14:textId="77777777" w:rsidR="00EA7E96" w:rsidRPr="000D27C0" w:rsidRDefault="00EA7E96" w:rsidP="0073396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B12C19B" w14:textId="56EBD229" w:rsidR="00EA7E96" w:rsidRPr="000D27C0" w:rsidRDefault="00EA7E96" w:rsidP="0073396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679C427C" w14:textId="7C8705C7" w:rsidR="00EA7E96" w:rsidRPr="000D27C0" w:rsidRDefault="00EA7E96" w:rsidP="007E02EE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e homozygous </w:t>
            </w:r>
            <w:proofErr w:type="spellStart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and</w:t>
            </w:r>
            <w:proofErr w:type="spellEnd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with HAE-</w:t>
            </w:r>
            <w:r w:rsidR="003B3D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="007E0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="007E0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 w:rsidR="00D955D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ucisymptomatic</w:t>
            </w:r>
            <w:proofErr w:type="spellEnd"/>
            <w:r w:rsidR="00D955D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/asymptomatic heterozygous </w:t>
            </w:r>
            <w:r w:rsidR="00F9426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lative</w:t>
            </w:r>
            <w:r w:rsidR="00D955D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</w:t>
            </w:r>
          </w:p>
        </w:tc>
        <w:tc>
          <w:tcPr>
            <w:tcW w:w="1276" w:type="dxa"/>
          </w:tcPr>
          <w:p w14:paraId="1845B0E0" w14:textId="350820E8" w:rsidR="00EA7E96" w:rsidRPr="000D27C0" w:rsidRDefault="009F5273" w:rsidP="00D852C3">
            <w:pPr>
              <w:rPr>
                <w:rStyle w:val="autoren"/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Style w:val="autoren"/>
                <w:rFonts w:ascii="Times New Roman" w:hAnsi="Times New Roman" w:cs="Times New Roman"/>
                <w:color w:val="auto"/>
                <w:sz w:val="20"/>
                <w:szCs w:val="20"/>
              </w:rPr>
              <w:t>(1</w:t>
            </w:r>
            <w:r w:rsidR="00D852C3">
              <w:rPr>
                <w:rStyle w:val="autoren"/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>
              <w:rPr>
                <w:rStyle w:val="autoren"/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97660D" w:rsidRPr="000D27C0" w14:paraId="2E2220A8" w14:textId="77777777" w:rsidTr="003D0617">
        <w:tc>
          <w:tcPr>
            <w:tcW w:w="2802" w:type="dxa"/>
          </w:tcPr>
          <w:p w14:paraId="026EB387" w14:textId="06EC6484" w:rsidR="00EA7E96" w:rsidRPr="000D27C0" w:rsidRDefault="00EA7E96" w:rsidP="003E1266">
            <w:pPr>
              <w:tabs>
                <w:tab w:val="left" w:pos="12616"/>
              </w:tabs>
              <w:ind w:right="-108"/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  <w:lang w:val="fr-FR"/>
              </w:rPr>
            </w:pPr>
            <w:proofErr w:type="gramStart"/>
            <w:r w:rsidRPr="000D27C0"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  <w:lang w:val="fr-FR"/>
              </w:rPr>
              <w:t>c.[</w:t>
            </w:r>
            <w:proofErr w:type="gramEnd"/>
            <w:r w:rsidRPr="000D27C0"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  <w:lang w:val="fr-FR"/>
              </w:rPr>
              <w:t>1198C&gt;T];[1198C&gt;T]</w:t>
            </w:r>
          </w:p>
        </w:tc>
        <w:tc>
          <w:tcPr>
            <w:tcW w:w="1842" w:type="dxa"/>
          </w:tcPr>
          <w:p w14:paraId="6BE9E8DA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.(Arg400Cys)</w:t>
            </w:r>
          </w:p>
        </w:tc>
        <w:tc>
          <w:tcPr>
            <w:tcW w:w="1418" w:type="dxa"/>
          </w:tcPr>
          <w:p w14:paraId="0796F6DA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-sheet 2C/ β-sheet 6A (gate)</w:t>
            </w:r>
          </w:p>
        </w:tc>
        <w:tc>
          <w:tcPr>
            <w:tcW w:w="1417" w:type="dxa"/>
          </w:tcPr>
          <w:p w14:paraId="4588B2C8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72%</w:t>
            </w:r>
          </w:p>
        </w:tc>
        <w:tc>
          <w:tcPr>
            <w:tcW w:w="1418" w:type="dxa"/>
          </w:tcPr>
          <w:p w14:paraId="27DF7FF5" w14:textId="0AB9D826" w:rsidR="00EA7E96" w:rsidRPr="000D27C0" w:rsidRDefault="00555168" w:rsidP="0073396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s201363394</w:t>
            </w:r>
          </w:p>
        </w:tc>
        <w:tc>
          <w:tcPr>
            <w:tcW w:w="1276" w:type="dxa"/>
          </w:tcPr>
          <w:p w14:paraId="2057438E" w14:textId="2E590347" w:rsidR="00EA7E96" w:rsidRPr="000D27C0" w:rsidRDefault="00EA7E96" w:rsidP="0073396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.39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E</w:t>
            </w:r>
            <w:r w:rsidRPr="00B800B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3543" w:type="dxa"/>
          </w:tcPr>
          <w:p w14:paraId="2581125B" w14:textId="4DB171AC" w:rsidR="00EA7E96" w:rsidRPr="000D27C0" w:rsidRDefault="000C2E37" w:rsidP="007E02EE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current variant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.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="00921D0E"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One homozygous </w:t>
            </w:r>
            <w:proofErr w:type="spellStart"/>
            <w:r w:rsidR="00921D0E"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and</w:t>
            </w:r>
            <w:proofErr w:type="spellEnd"/>
            <w:r w:rsidR="00921D0E"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with HAE-</w:t>
            </w:r>
            <w:r w:rsidR="003B3D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7E0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, </w:t>
            </w:r>
            <w:proofErr w:type="spellStart"/>
            <w:r w:rsidR="007E0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ucisymptomatic</w:t>
            </w:r>
            <w:proofErr w:type="spellEnd"/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/asymptomatic heterozygous individuals, with 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mittent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AE-</w:t>
            </w:r>
            <w:r w:rsidR="003B3D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14:paraId="3BAE7097" w14:textId="44422D78" w:rsidR="00EA7E96" w:rsidRPr="000D27C0" w:rsidRDefault="006D1279" w:rsidP="001645DA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4</w:t>
            </w:r>
            <w:r w:rsidR="00101E4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="001645DA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9</w:t>
            </w:r>
            <w:r w:rsidR="00101E4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97660D" w:rsidRPr="000D27C0" w14:paraId="1BADB151" w14:textId="77777777" w:rsidTr="003D0617">
        <w:tc>
          <w:tcPr>
            <w:tcW w:w="2802" w:type="dxa"/>
          </w:tcPr>
          <w:p w14:paraId="6E4B91AA" w14:textId="7EDB1F8A" w:rsidR="00EA7E96" w:rsidRPr="000C2E37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C2E3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.[1202T&gt;C];[1202T&gt;C]</w:t>
            </w:r>
          </w:p>
        </w:tc>
        <w:tc>
          <w:tcPr>
            <w:tcW w:w="1842" w:type="dxa"/>
          </w:tcPr>
          <w:p w14:paraId="64200F48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.(Ile401Thr)</w:t>
            </w:r>
          </w:p>
        </w:tc>
        <w:tc>
          <w:tcPr>
            <w:tcW w:w="1418" w:type="dxa"/>
          </w:tcPr>
          <w:p w14:paraId="3CF725FB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β-sheet 6A </w:t>
            </w:r>
          </w:p>
          <w:p w14:paraId="7078EC71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gate)</w:t>
            </w:r>
          </w:p>
        </w:tc>
        <w:tc>
          <w:tcPr>
            <w:tcW w:w="1417" w:type="dxa"/>
          </w:tcPr>
          <w:p w14:paraId="6A139838" w14:textId="77777777" w:rsidR="00EA7E96" w:rsidRPr="000D27C0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382288B" w14:textId="169BEB6B" w:rsidR="00EA7E96" w:rsidRPr="000D27C0" w:rsidRDefault="00555168" w:rsidP="0073396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  <w:t>rs1263371770</w:t>
            </w:r>
          </w:p>
        </w:tc>
        <w:tc>
          <w:tcPr>
            <w:tcW w:w="1276" w:type="dxa"/>
          </w:tcPr>
          <w:p w14:paraId="50141C71" w14:textId="443C9738" w:rsidR="00EA7E96" w:rsidRPr="000D27C0" w:rsidRDefault="00EA7E96" w:rsidP="0073396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4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E</w:t>
            </w:r>
            <w:r w:rsidRPr="00B800B5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3543" w:type="dxa"/>
          </w:tcPr>
          <w:p w14:paraId="4559CF8D" w14:textId="6243C5FD" w:rsidR="00EA7E96" w:rsidRPr="000D27C0" w:rsidRDefault="00B37EA9" w:rsidP="007E02EE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Two homozygous </w:t>
            </w:r>
            <w:proofErr w:type="spellStart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robands</w:t>
            </w:r>
            <w:proofErr w:type="spellEnd"/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with HAE-</w:t>
            </w:r>
            <w:r w:rsidR="003B3D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="007E02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Heterozygous relatives with HAE-</w:t>
            </w:r>
            <w:r w:rsidR="003B3D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, HAE-</w:t>
            </w:r>
            <w:r w:rsidR="003B3DE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or </w:t>
            </w:r>
            <w:r w:rsidR="003D485F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asymptomatic </w:t>
            </w:r>
            <w:r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henotype </w:t>
            </w:r>
          </w:p>
        </w:tc>
        <w:tc>
          <w:tcPr>
            <w:tcW w:w="1276" w:type="dxa"/>
          </w:tcPr>
          <w:p w14:paraId="34A0E63E" w14:textId="0C8AC2B7" w:rsidR="00EA7E96" w:rsidRPr="000D27C0" w:rsidRDefault="006D1279" w:rsidP="00CB034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101E4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  <w:r w:rsidR="00CB0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97660D" w:rsidRPr="000D27C0" w14:paraId="26496030" w14:textId="77777777" w:rsidTr="003D0617">
        <w:tc>
          <w:tcPr>
            <w:tcW w:w="2802" w:type="dxa"/>
          </w:tcPr>
          <w:p w14:paraId="71782D44" w14:textId="1428DE0C" w:rsidR="00EA7E96" w:rsidRPr="00164CE1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</w:pPr>
            <w:proofErr w:type="gramStart"/>
            <w:r w:rsidRPr="00164CE1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c.[</w:t>
            </w:r>
            <w:proofErr w:type="gramEnd"/>
            <w:r w:rsidRPr="00164CE1">
              <w:rPr>
                <w:rFonts w:ascii="Times New Roman" w:hAnsi="Times New Roman" w:cs="Times New Roman"/>
                <w:color w:val="auto"/>
                <w:sz w:val="20"/>
                <w:szCs w:val="20"/>
                <w:lang w:val="fr-FR"/>
              </w:rPr>
              <w:t>1379C&gt;T];[1379C&gt;T]</w:t>
            </w:r>
          </w:p>
        </w:tc>
        <w:tc>
          <w:tcPr>
            <w:tcW w:w="1842" w:type="dxa"/>
          </w:tcPr>
          <w:p w14:paraId="2A6D766D" w14:textId="77777777" w:rsidR="00EA7E96" w:rsidRPr="00164CE1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64CE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.(Ser460Phe)</w:t>
            </w:r>
          </w:p>
        </w:tc>
        <w:tc>
          <w:tcPr>
            <w:tcW w:w="1418" w:type="dxa"/>
          </w:tcPr>
          <w:p w14:paraId="4499802D" w14:textId="126F847B" w:rsidR="00737D99" w:rsidRPr="00164CE1" w:rsidRDefault="00EA7E96" w:rsidP="00305009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64CE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CL</w:t>
            </w:r>
            <w:r w:rsidR="00192F5A">
              <w:rPr>
                <w:rFonts w:ascii="Times New Roman" w:hAnsi="Times New Roman" w:cs="Times New Roman"/>
                <w:color w:val="auto"/>
                <w:sz w:val="20"/>
                <w:szCs w:val="20"/>
                <w:vertAlign w:val="superscript"/>
              </w:rPr>
              <w:t>6</w:t>
            </w:r>
          </w:p>
          <w:p w14:paraId="4464FCA7" w14:textId="191B0660" w:rsidR="00EA7E96" w:rsidRPr="00164CE1" w:rsidRDefault="00305009" w:rsidP="00307D83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64CE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ariant at P8</w:t>
            </w:r>
          </w:p>
        </w:tc>
        <w:tc>
          <w:tcPr>
            <w:tcW w:w="1417" w:type="dxa"/>
          </w:tcPr>
          <w:p w14:paraId="713D7053" w14:textId="77777777" w:rsidR="00EA7E96" w:rsidRPr="00164CE1" w:rsidRDefault="00EA7E96" w:rsidP="00E3178D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64CE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705D15E" w14:textId="77777777" w:rsidR="00EA7E96" w:rsidRPr="00164CE1" w:rsidRDefault="00EA7E96" w:rsidP="00733964">
            <w:pPr>
              <w:rPr>
                <w:rFonts w:ascii="Times New Roman" w:hAnsi="Times New Roman" w:cs="Times New Roman"/>
                <w:i/>
                <w:color w:val="auto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BFE8DD1" w14:textId="135A373D" w:rsidR="00EA7E96" w:rsidRPr="00164CE1" w:rsidRDefault="00EA7E96" w:rsidP="00733964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64CE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3882C45A" w14:textId="2A2AF75D" w:rsidR="00EA7E96" w:rsidRPr="00164CE1" w:rsidRDefault="00EA7E96" w:rsidP="007E02EE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</w:rPr>
            </w:pPr>
            <w:r w:rsidRPr="00164CE1"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</w:rPr>
              <w:t xml:space="preserve">Two homozygous </w:t>
            </w:r>
            <w:proofErr w:type="spellStart"/>
            <w:r w:rsidRPr="00164CE1"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</w:rPr>
              <w:t>probands</w:t>
            </w:r>
            <w:proofErr w:type="spellEnd"/>
            <w:r w:rsidRPr="00164CE1"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</w:rPr>
              <w:t xml:space="preserve"> </w:t>
            </w:r>
            <w:r w:rsidR="007E02EE"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</w:rPr>
              <w:t>with</w:t>
            </w:r>
            <w:r w:rsidRPr="00164CE1"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</w:rPr>
              <w:t xml:space="preserve"> HAE-</w:t>
            </w:r>
            <w:r w:rsidR="003B3DE0" w:rsidRPr="00164CE1"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</w:rPr>
              <w:t>1</w:t>
            </w:r>
            <w:r w:rsidR="007E02EE"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</w:rPr>
              <w:t>, h</w:t>
            </w:r>
            <w:r w:rsidRPr="00164CE1"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</w:rPr>
              <w:t>eterozygous relatives with HAE-</w:t>
            </w:r>
            <w:r w:rsidR="003B3DE0" w:rsidRPr="00164CE1">
              <w:rPr>
                <w:rFonts w:ascii="Times New Roman" w:hAnsi="Times New Roman" w:cs="Times New Roman"/>
                <w:snapToGrid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14:paraId="00F085CB" w14:textId="74B6673E" w:rsidR="00EA7E96" w:rsidRPr="00164CE1" w:rsidRDefault="006D1279" w:rsidP="005802A9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64CE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</w:t>
            </w:r>
            <w:r w:rsidR="00101E47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1</w:t>
            </w:r>
            <w:r w:rsidR="00CB0343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  <w:r w:rsidRPr="00164CE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)</w:t>
            </w:r>
          </w:p>
        </w:tc>
      </w:tr>
      <w:tr w:rsidR="003D0617" w:rsidRPr="000D27C0" w14:paraId="41377D03" w14:textId="77777777" w:rsidTr="003D0617">
        <w:tc>
          <w:tcPr>
            <w:tcW w:w="2802" w:type="dxa"/>
          </w:tcPr>
          <w:p w14:paraId="350E6C9D" w14:textId="14B8FCFC" w:rsidR="003D0617" w:rsidRPr="003D1689" w:rsidRDefault="003D0617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c.[</w:t>
            </w:r>
            <w:proofErr w:type="gramEnd"/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1385T&gt;G];[1385T&gt;G]</w:t>
            </w:r>
          </w:p>
        </w:tc>
        <w:tc>
          <w:tcPr>
            <w:tcW w:w="1842" w:type="dxa"/>
          </w:tcPr>
          <w:p w14:paraId="05699F93" w14:textId="17CE0161" w:rsidR="003D0617" w:rsidRPr="003D1689" w:rsidRDefault="003D0617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(Ile462Ser)</w:t>
            </w:r>
          </w:p>
        </w:tc>
        <w:tc>
          <w:tcPr>
            <w:tcW w:w="1418" w:type="dxa"/>
          </w:tcPr>
          <w:p w14:paraId="551791B2" w14:textId="5E5F8B4A" w:rsidR="003D0617" w:rsidRPr="003D1689" w:rsidRDefault="003D0617" w:rsidP="006403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L</w:t>
            </w:r>
            <w:r w:rsidR="00192F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  <w:p w14:paraId="401B8A64" w14:textId="043D40FF" w:rsidR="003D0617" w:rsidRPr="003D1689" w:rsidRDefault="003D0617" w:rsidP="0030500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nt at P5</w:t>
            </w:r>
          </w:p>
        </w:tc>
        <w:tc>
          <w:tcPr>
            <w:tcW w:w="1417" w:type="dxa"/>
          </w:tcPr>
          <w:p w14:paraId="7B98FCCF" w14:textId="3CF31642" w:rsidR="003D0617" w:rsidRPr="003D1689" w:rsidRDefault="003D0617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7279347" w14:textId="54A9AE7A" w:rsidR="003D0617" w:rsidRPr="003D1689" w:rsidRDefault="003D0617" w:rsidP="0073396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s763451792</w:t>
            </w:r>
          </w:p>
        </w:tc>
        <w:tc>
          <w:tcPr>
            <w:tcW w:w="1276" w:type="dxa"/>
          </w:tcPr>
          <w:p w14:paraId="0449CADC" w14:textId="0C97699F" w:rsidR="003D0617" w:rsidRPr="003D1689" w:rsidRDefault="003D0617" w:rsidP="007339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B80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3543" w:type="dxa"/>
          </w:tcPr>
          <w:p w14:paraId="1DF81904" w14:textId="3425902D" w:rsidR="003D0617" w:rsidRPr="003D1689" w:rsidRDefault="003D0617" w:rsidP="007E02EE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One homozygous </w:t>
            </w:r>
            <w:proofErr w:type="spellStart"/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oband</w:t>
            </w:r>
            <w:proofErr w:type="spellEnd"/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="007E02EE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with HAE-1 phenotype,</w:t>
            </w:r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="007E02EE"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asymptomatic </w:t>
            </w:r>
            <w:r w:rsidR="007E02EE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h</w:t>
            </w:r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eterozygous relatives</w:t>
            </w:r>
          </w:p>
        </w:tc>
        <w:tc>
          <w:tcPr>
            <w:tcW w:w="1276" w:type="dxa"/>
          </w:tcPr>
          <w:p w14:paraId="51E45FAE" w14:textId="202515EA" w:rsidR="003D0617" w:rsidRPr="003D1689" w:rsidRDefault="003D0617" w:rsidP="00101E4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="00101E4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7940E6" w:rsidRPr="003D0617" w14:paraId="16EC0627" w14:textId="77777777" w:rsidTr="003D0617">
        <w:tc>
          <w:tcPr>
            <w:tcW w:w="2802" w:type="dxa"/>
          </w:tcPr>
          <w:p w14:paraId="13FF07F8" w14:textId="64FA0FE4" w:rsidR="007940E6" w:rsidRPr="003D1689" w:rsidRDefault="007940E6" w:rsidP="007940E6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r w:rsidRPr="007940E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c.</w:t>
            </w:r>
            <w:r w:rsidRPr="003D168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[</w:t>
            </w:r>
            <w:r w:rsidR="002772E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(</w:t>
            </w:r>
            <w:r w:rsidRPr="007940E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-100</w:t>
            </w:r>
            <w:r w:rsidR="002772E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  <w:r w:rsidRPr="007940E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C&gt;G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;</w:t>
            </w:r>
            <w:r w:rsidRPr="007940E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816_818del</w:t>
            </w:r>
            <w:r w:rsidRPr="003D168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]</w:t>
            </w:r>
          </w:p>
        </w:tc>
        <w:tc>
          <w:tcPr>
            <w:tcW w:w="1842" w:type="dxa"/>
          </w:tcPr>
          <w:p w14:paraId="39E15F0E" w14:textId="51405088" w:rsidR="007940E6" w:rsidRPr="003D1689" w:rsidRDefault="007940E6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7940E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.(Asn272del)</w:t>
            </w:r>
          </w:p>
        </w:tc>
        <w:tc>
          <w:tcPr>
            <w:tcW w:w="1418" w:type="dxa"/>
          </w:tcPr>
          <w:p w14:paraId="16086B23" w14:textId="77777777" w:rsidR="007940E6" w:rsidRPr="003D1689" w:rsidRDefault="007940E6" w:rsidP="00307D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C02E964" w14:textId="70B2D8E7" w:rsidR="007940E6" w:rsidRPr="003D1689" w:rsidRDefault="00911BE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6C08CB3" w14:textId="77777777" w:rsidR="007940E6" w:rsidRPr="003D1689" w:rsidRDefault="007940E6" w:rsidP="0073396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3E29408" w14:textId="4FB52ED9" w:rsidR="007940E6" w:rsidRPr="003D1689" w:rsidRDefault="00B800B5" w:rsidP="007339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3655CB0D" w14:textId="317DC99C" w:rsidR="007940E6" w:rsidRPr="005802A9" w:rsidRDefault="00A66140" w:rsidP="002E3FC9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en-US"/>
              </w:rPr>
              <w:t>Proband</w:t>
            </w:r>
            <w:proofErr w:type="spellEnd"/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en-US"/>
              </w:rPr>
              <w:t xml:space="preserve"> with HAE-1; </w:t>
            </w:r>
            <w:r w:rsidR="00D15A96" w:rsidRPr="00D15A96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en-US"/>
              </w:rPr>
              <w:t>c.-100C&gt;G affect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en-US"/>
              </w:rPr>
              <w:t>s</w:t>
            </w:r>
            <w:r w:rsidR="00D15A96" w:rsidRPr="00D15A96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en-US"/>
              </w:rPr>
              <w:t xml:space="preserve"> a pyri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en-US"/>
              </w:rPr>
              <w:t xml:space="preserve">midine-rich region (c.-108 to </w:t>
            </w:r>
            <w:r w:rsidR="00D15A96" w:rsidRPr="00D15A96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en-US"/>
              </w:rPr>
              <w:t>-7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en-US"/>
              </w:rPr>
              <w:t xml:space="preserve">7) of potential H-DNA structure; 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r</w:t>
            </w:r>
            <w:r w:rsidR="007940E6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ecurrent </w:t>
            </w:r>
            <w:r w:rsidR="00F84B2C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pathogenic </w:t>
            </w:r>
            <w:r w:rsidR="007940E6" w:rsidRPr="007940E6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c.816_818del variant</w:t>
            </w:r>
          </w:p>
        </w:tc>
        <w:tc>
          <w:tcPr>
            <w:tcW w:w="1276" w:type="dxa"/>
          </w:tcPr>
          <w:p w14:paraId="145B8AE4" w14:textId="5E0FF69C" w:rsidR="007940E6" w:rsidRDefault="007940E6" w:rsidP="00101E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(3</w:t>
            </w:r>
            <w:r w:rsidR="00101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)</w:t>
            </w:r>
          </w:p>
        </w:tc>
      </w:tr>
      <w:tr w:rsidR="00BD6F91" w:rsidRPr="003D0617" w14:paraId="1A812FD4" w14:textId="77777777" w:rsidTr="003D0617">
        <w:tc>
          <w:tcPr>
            <w:tcW w:w="2802" w:type="dxa"/>
          </w:tcPr>
          <w:p w14:paraId="424A3AF0" w14:textId="79753E45" w:rsidR="00BD6F91" w:rsidRPr="003D1689" w:rsidRDefault="00BD6F91" w:rsidP="00E3178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BD6F9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.[</w:t>
            </w:r>
            <w:proofErr w:type="gramEnd"/>
            <w:r w:rsidRPr="00BD6F9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5C&gt;T(;)1045C&gt;T]</w:t>
            </w:r>
          </w:p>
        </w:tc>
        <w:tc>
          <w:tcPr>
            <w:tcW w:w="1842" w:type="dxa"/>
          </w:tcPr>
          <w:p w14:paraId="26499864" w14:textId="47B1FA6C" w:rsidR="00BD6F91" w:rsidRPr="00BD6F91" w:rsidRDefault="00BD6F91" w:rsidP="00BD6F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proofErr w:type="gramStart"/>
            <w:r w:rsidRPr="00BD6F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p.(</w:t>
            </w:r>
            <w:proofErr w:type="gramEnd"/>
            <w:r w:rsidRPr="00BD6F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Ala2Val)(;)</w:t>
            </w:r>
          </w:p>
          <w:p w14:paraId="34C3DF48" w14:textId="662229FF" w:rsidR="00BD6F91" w:rsidRPr="003D1689" w:rsidRDefault="00BD6F91" w:rsidP="00BD6F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BD6F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(Leu349Phe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)</w:t>
            </w:r>
          </w:p>
        </w:tc>
        <w:tc>
          <w:tcPr>
            <w:tcW w:w="1418" w:type="dxa"/>
          </w:tcPr>
          <w:p w14:paraId="59599BAE" w14:textId="3B7B9EBE" w:rsidR="00BD6F91" w:rsidRPr="003D1689" w:rsidRDefault="00BD6F91" w:rsidP="002772E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gnal peptide;</w:t>
            </w:r>
            <w:r w:rsidR="002772E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772E9"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β-sheet 2</w:t>
            </w:r>
            <w:r w:rsidR="002772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B</w:t>
            </w:r>
            <w:r w:rsidR="002772E9" w:rsidRPr="000D27C0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/ β-sheet </w:t>
            </w:r>
            <w:r w:rsidR="002772E9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B</w:t>
            </w:r>
            <w:r w:rsidR="0034780C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 (breach)</w:t>
            </w:r>
          </w:p>
        </w:tc>
        <w:tc>
          <w:tcPr>
            <w:tcW w:w="1417" w:type="dxa"/>
          </w:tcPr>
          <w:p w14:paraId="5DB649D6" w14:textId="1EB4038C" w:rsidR="00BD6F91" w:rsidRDefault="00BD6F9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/76% (Leu</w:t>
            </w:r>
            <w:r w:rsidRPr="00BD6F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3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353B7899" w14:textId="1FE058D8" w:rsidR="00BD6F91" w:rsidRPr="00C71B8F" w:rsidRDefault="00DB0863" w:rsidP="0073396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s1853462631</w:t>
            </w:r>
            <w:r w:rsidR="00C71B8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C71B8F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s141075266</w:t>
            </w:r>
          </w:p>
        </w:tc>
        <w:tc>
          <w:tcPr>
            <w:tcW w:w="1276" w:type="dxa"/>
          </w:tcPr>
          <w:p w14:paraId="458E67F6" w14:textId="213B9086" w:rsidR="00BD6F91" w:rsidRPr="003D1689" w:rsidRDefault="00837C5E" w:rsidP="00837C5E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</w:t>
            </w: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Pr="00B80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05</w:t>
            </w:r>
            <w:r w:rsidR="00257D1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="00DF32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DF32EC"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DF32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F32EC"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E</w:t>
            </w:r>
            <w:r w:rsidR="00DF32EC" w:rsidRPr="00B800B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3543" w:type="dxa"/>
          </w:tcPr>
          <w:p w14:paraId="0337352B" w14:textId="03217B12" w:rsidR="008E3BFC" w:rsidRPr="005802A9" w:rsidRDefault="002772E9" w:rsidP="00E75A1A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proofErr w:type="spellStart"/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oband</w:t>
            </w:r>
            <w:proofErr w:type="spellEnd"/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with HAE-1 ; </w:t>
            </w:r>
            <w:r w:rsidR="00257D1F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association between </w:t>
            </w:r>
            <w:r w:rsidR="00DB0863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two</w:t>
            </w:r>
            <w:r w:rsidR="00257D1F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VUS</w:t>
            </w:r>
            <w:r w:rsidR="00E75A1A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 ; incomplete penetrance of c.5C&gt;T variant ; a</w:t>
            </w:r>
            <w:r w:rsidR="008E3BFC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symptomatic heterozygous </w:t>
            </w:r>
            <w:r w:rsidR="002340AA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c.</w:t>
            </w:r>
            <w:r w:rsidR="002340AA" w:rsidRPr="005802A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</w:rPr>
              <w:t>1045C&gt;T</w:t>
            </w:r>
            <w:r w:rsidR="002340AA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carriers</w:t>
            </w:r>
          </w:p>
        </w:tc>
        <w:tc>
          <w:tcPr>
            <w:tcW w:w="1276" w:type="dxa"/>
          </w:tcPr>
          <w:p w14:paraId="77FF5C34" w14:textId="57E7E16C" w:rsidR="00BD6F91" w:rsidRDefault="00BD6F91" w:rsidP="00E3178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(19)</w:t>
            </w:r>
          </w:p>
        </w:tc>
      </w:tr>
      <w:tr w:rsidR="0064034C" w:rsidRPr="003D0617" w14:paraId="48F3CD52" w14:textId="77777777" w:rsidTr="003D0617">
        <w:tc>
          <w:tcPr>
            <w:tcW w:w="2802" w:type="dxa"/>
          </w:tcPr>
          <w:p w14:paraId="676B49AE" w14:textId="0B520350" w:rsidR="0064034C" w:rsidRPr="003D1689" w:rsidRDefault="0064034C" w:rsidP="00E3178D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</w:pPr>
            <w:proofErr w:type="gramStart"/>
            <w:r w:rsidRPr="003D168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c.[</w:t>
            </w:r>
            <w:proofErr w:type="gramEnd"/>
            <w:r w:rsidRPr="003D1689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/>
              </w:rPr>
              <w:t>48T&gt;G;51+3A&gt;G]</w:t>
            </w:r>
          </w:p>
        </w:tc>
        <w:tc>
          <w:tcPr>
            <w:tcW w:w="1842" w:type="dxa"/>
          </w:tcPr>
          <w:p w14:paraId="19F67713" w14:textId="65F8A413" w:rsidR="0064034C" w:rsidRPr="003D1689" w:rsidRDefault="00BD6F9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proofErr w:type="gramStart"/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p.</w:t>
            </w:r>
            <w:r w:rsidR="0064034C"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(</w:t>
            </w:r>
            <w:proofErr w:type="gramEnd"/>
            <w:r w:rsidR="0064034C"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Ala16=);(0?)</w:t>
            </w:r>
          </w:p>
        </w:tc>
        <w:tc>
          <w:tcPr>
            <w:tcW w:w="1418" w:type="dxa"/>
          </w:tcPr>
          <w:p w14:paraId="1F42C5BB" w14:textId="77777777" w:rsidR="0064034C" w:rsidRPr="003D1689" w:rsidRDefault="0064034C" w:rsidP="00307D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FA868C1" w14:textId="18381752" w:rsidR="0064034C" w:rsidRPr="003D1689" w:rsidRDefault="00911BE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AC79B70" w14:textId="77777777" w:rsidR="0064034C" w:rsidRPr="003D1689" w:rsidRDefault="0064034C" w:rsidP="0073396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6A30409" w14:textId="0C2352E0" w:rsidR="0064034C" w:rsidRPr="003D1689" w:rsidRDefault="007F4851" w:rsidP="007339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26DE99C6" w14:textId="390AC8C7" w:rsidR="0064034C" w:rsidRPr="005802A9" w:rsidRDefault="00AF5753" w:rsidP="00AF5753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proofErr w:type="spellStart"/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oband</w:t>
            </w:r>
            <w:proofErr w:type="spellEnd"/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with a HAE-1 ;</w:t>
            </w:r>
            <w:r w:rsidR="0064034C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c.51+3A&gt;G </w:t>
            </w:r>
            <w:r w:rsidR="0064034C" w:rsidRPr="005802A9">
              <w:rPr>
                <w:rFonts w:ascii="Times New Roman" w:hAnsi="Times New Roman" w:cs="Times New Roman"/>
                <w:i/>
                <w:snapToGrid w:val="0"/>
                <w:color w:val="000000" w:themeColor="text1"/>
                <w:sz w:val="20"/>
                <w:szCs w:val="20"/>
              </w:rPr>
              <w:t>cis-</w:t>
            </w:r>
            <w:r w:rsidR="0064034C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linked to the synonymous polymorphism c.48T&gt;G</w:t>
            </w:r>
          </w:p>
        </w:tc>
        <w:tc>
          <w:tcPr>
            <w:tcW w:w="1276" w:type="dxa"/>
          </w:tcPr>
          <w:p w14:paraId="44BE05DD" w14:textId="07DA4AEF" w:rsidR="0064034C" w:rsidRPr="003D1689" w:rsidRDefault="00E30DAA" w:rsidP="00101E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(</w:t>
            </w:r>
            <w:r w:rsidR="001645D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6</w:t>
            </w:r>
            <w:r w:rsidR="00101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)</w:t>
            </w:r>
          </w:p>
        </w:tc>
      </w:tr>
      <w:tr w:rsidR="006136A0" w:rsidRPr="003D0617" w14:paraId="5872321C" w14:textId="77777777" w:rsidTr="003D0617">
        <w:tc>
          <w:tcPr>
            <w:tcW w:w="2802" w:type="dxa"/>
          </w:tcPr>
          <w:p w14:paraId="413363D3" w14:textId="49FAEADB" w:rsidR="006136A0" w:rsidRPr="003D1689" w:rsidRDefault="006136A0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3D168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c.[203C&gt;T];[800C&gt;T]</w:t>
            </w:r>
          </w:p>
        </w:tc>
        <w:tc>
          <w:tcPr>
            <w:tcW w:w="1842" w:type="dxa"/>
          </w:tcPr>
          <w:p w14:paraId="6B897003" w14:textId="5A254596" w:rsidR="006136A0" w:rsidRPr="003D1689" w:rsidRDefault="006136A0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proofErr w:type="gramStart"/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p.(</w:t>
            </w:r>
            <w:proofErr w:type="gramEnd"/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Thr68Ile);(Ala267Val)</w:t>
            </w:r>
          </w:p>
        </w:tc>
        <w:tc>
          <w:tcPr>
            <w:tcW w:w="1418" w:type="dxa"/>
          </w:tcPr>
          <w:p w14:paraId="129B258B" w14:textId="77777777" w:rsidR="006136A0" w:rsidRPr="003D1689" w:rsidRDefault="006136A0" w:rsidP="00307D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64FC021C" w14:textId="3AE372F1" w:rsidR="006136A0" w:rsidRPr="003D1689" w:rsidRDefault="00911BE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2E9EA5A" w14:textId="77777777" w:rsidR="006136A0" w:rsidRPr="003D1689" w:rsidRDefault="006136A0" w:rsidP="0073396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D0540A" w14:textId="422F1478" w:rsidR="006136A0" w:rsidRPr="003D1689" w:rsidRDefault="007F4851" w:rsidP="007339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1D34D934" w14:textId="34B62D05" w:rsidR="006136A0" w:rsidRPr="003D1689" w:rsidRDefault="006136A0" w:rsidP="00AF5753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Compound heterozygotes present with the highest severity score</w:t>
            </w:r>
            <w:r w:rsidR="002340AA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 ;</w:t>
            </w:r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="004303D5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symptomatic c.203C&gt;T carriers ; </w:t>
            </w:r>
            <w:proofErr w:type="spellStart"/>
            <w:r w:rsidR="00AF5753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auci</w:t>
            </w:r>
            <w:r w:rsidR="00121D88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symptomatic</w:t>
            </w:r>
            <w:proofErr w:type="spellEnd"/>
            <w:r w:rsidR="00121D88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c.800C&gt;T carriers</w:t>
            </w:r>
          </w:p>
        </w:tc>
        <w:tc>
          <w:tcPr>
            <w:tcW w:w="1276" w:type="dxa"/>
          </w:tcPr>
          <w:p w14:paraId="0F7D6401" w14:textId="67237674" w:rsidR="006136A0" w:rsidRPr="003D1689" w:rsidRDefault="00101E47" w:rsidP="00CB03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1</w:t>
            </w:r>
            <w:r w:rsidR="00CB0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E30DA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3D0617" w:rsidRPr="003D0617" w14:paraId="615ACD70" w14:textId="77777777" w:rsidTr="003D0617">
        <w:tc>
          <w:tcPr>
            <w:tcW w:w="2802" w:type="dxa"/>
          </w:tcPr>
          <w:p w14:paraId="1E90924A" w14:textId="1FFF5BC6" w:rsidR="003D0617" w:rsidRPr="003D1689" w:rsidRDefault="003D0617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.[820A&gt;G(;)856C&gt;T]</w:t>
            </w:r>
          </w:p>
        </w:tc>
        <w:tc>
          <w:tcPr>
            <w:tcW w:w="1842" w:type="dxa"/>
          </w:tcPr>
          <w:p w14:paraId="2B48D6AF" w14:textId="2C6033AB" w:rsidR="003D0617" w:rsidRPr="003D1689" w:rsidRDefault="003D0617" w:rsidP="00E3178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fr-FR" w:eastAsia="fr-FR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p.(Ile274Val);p.(Arg286Cys)</w:t>
            </w:r>
          </w:p>
        </w:tc>
        <w:tc>
          <w:tcPr>
            <w:tcW w:w="1418" w:type="dxa"/>
          </w:tcPr>
          <w:p w14:paraId="2460BB16" w14:textId="77777777" w:rsidR="003D0617" w:rsidRPr="003D1689" w:rsidRDefault="003D0617" w:rsidP="00307D8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DF607B8" w14:textId="42BD4C56" w:rsidR="003D0617" w:rsidRPr="003D1689" w:rsidRDefault="00911BE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5292F7AF" w14:textId="77777777" w:rsidR="003D0617" w:rsidRPr="003D1689" w:rsidRDefault="003D0617" w:rsidP="0073396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34C63E" w14:textId="2331292B" w:rsidR="003D0617" w:rsidRPr="003D1689" w:rsidRDefault="007F4851" w:rsidP="007339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62A63846" w14:textId="7EE3E0B2" w:rsidR="003D0617" w:rsidRPr="003D1689" w:rsidRDefault="00B05AEA" w:rsidP="00A136F0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S</w:t>
            </w:r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ymptomatic </w:t>
            </w:r>
            <w:proofErr w:type="spellStart"/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oband</w:t>
            </w:r>
            <w:proofErr w:type="spellEnd"/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with a HAE-2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; </w:t>
            </w:r>
            <w:r w:rsidR="00E1665B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symptomatic</w:t>
            </w:r>
            <w:r w:rsidR="00E1665B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="002F4F9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heterozygous carriers of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.</w:t>
            </w: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820A&gt;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,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AF5753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auci</w:t>
            </w:r>
            <w:r w:rsidR="00E1665B" w:rsidRPr="00B05AEA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symptomatic</w:t>
            </w:r>
            <w:proofErr w:type="spellEnd"/>
            <w:r w:rsidR="00E1665B" w:rsidRPr="00B05AEA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="00A136F0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c.856C&gt;T carriers</w:t>
            </w:r>
          </w:p>
        </w:tc>
        <w:tc>
          <w:tcPr>
            <w:tcW w:w="1276" w:type="dxa"/>
          </w:tcPr>
          <w:p w14:paraId="1DC9CA18" w14:textId="692C0D85" w:rsidR="003D0617" w:rsidRPr="003D1689" w:rsidRDefault="00E30DAA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9)</w:t>
            </w:r>
          </w:p>
        </w:tc>
      </w:tr>
      <w:tr w:rsidR="00164CE1" w:rsidRPr="003D0617" w14:paraId="23E8A041" w14:textId="77777777" w:rsidTr="0064034C">
        <w:tc>
          <w:tcPr>
            <w:tcW w:w="2802" w:type="dxa"/>
          </w:tcPr>
          <w:p w14:paraId="0DB643F1" w14:textId="77777777" w:rsidR="00164CE1" w:rsidRPr="003D1689" w:rsidRDefault="00164CE1" w:rsidP="006403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c.[856C&gt;T(;)1361T&gt;A]</w:t>
            </w:r>
          </w:p>
        </w:tc>
        <w:tc>
          <w:tcPr>
            <w:tcW w:w="1842" w:type="dxa"/>
          </w:tcPr>
          <w:p w14:paraId="24591EE3" w14:textId="77777777" w:rsidR="00164CE1" w:rsidRPr="003D1689" w:rsidRDefault="00164CE1" w:rsidP="0064034C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fr-FR" w:eastAsia="fr-FR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p.(Arg286Cys);p.(Val454Glu)</w:t>
            </w:r>
          </w:p>
        </w:tc>
        <w:tc>
          <w:tcPr>
            <w:tcW w:w="1418" w:type="dxa"/>
          </w:tcPr>
          <w:p w14:paraId="0A02B5FF" w14:textId="77777777" w:rsidR="00164CE1" w:rsidRPr="003D1689" w:rsidRDefault="00164CE1" w:rsidP="006403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50CAEB6" w14:textId="73264F56" w:rsidR="00164CE1" w:rsidRPr="003D1689" w:rsidRDefault="00911BE1" w:rsidP="006403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729742FF" w14:textId="77777777" w:rsidR="00164CE1" w:rsidRPr="003D1689" w:rsidRDefault="00164CE1" w:rsidP="0064034C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FF22A66" w14:textId="30052DD7" w:rsidR="00164CE1" w:rsidRPr="003D1689" w:rsidRDefault="007F4851" w:rsidP="0064034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785144F9" w14:textId="3E628AAA" w:rsidR="00164CE1" w:rsidRPr="003D1689" w:rsidRDefault="00064417" w:rsidP="00AF5753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Symptomatic </w:t>
            </w:r>
            <w:proofErr w:type="spellStart"/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oband</w:t>
            </w:r>
            <w:proofErr w:type="spellEnd"/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with a HAE-</w:t>
            </w:r>
            <w:r w:rsidR="00AF5753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2;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="00AF5753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recurrent c.</w:t>
            </w:r>
            <w:r w:rsidR="00AF5753"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1361T&gt;A</w:t>
            </w:r>
            <w:r w:rsidR="00AF575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 xml:space="preserve"> variant</w:t>
            </w:r>
            <w:r w:rsidR="00E1665B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Pr="0006441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Val</w:t>
            </w:r>
            <w:r w:rsidRPr="00E75A1A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vertAlign w:val="superscript"/>
              </w:rPr>
              <w:t>432</w:t>
            </w:r>
            <w:r w:rsidRPr="0006441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critical for serpin function</w:t>
            </w:r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(hinge), symptomatic carriers of c.</w:t>
            </w: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1361T&gt;A</w:t>
            </w:r>
          </w:p>
        </w:tc>
        <w:tc>
          <w:tcPr>
            <w:tcW w:w="1276" w:type="dxa"/>
          </w:tcPr>
          <w:p w14:paraId="60CFEDF4" w14:textId="28637BA3" w:rsidR="00164CE1" w:rsidRPr="003D1689" w:rsidRDefault="00101E47" w:rsidP="00CB034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Style w:val="authors-list-item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1</w:t>
            </w:r>
            <w:r w:rsidR="00CB0343">
              <w:rPr>
                <w:rStyle w:val="authors-list-item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</w:t>
            </w:r>
            <w:r w:rsidR="00E30DAA">
              <w:rPr>
                <w:rStyle w:val="authors-list-item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7B3494" w:rsidRPr="003D0617" w14:paraId="78495E7E" w14:textId="77777777" w:rsidTr="003D0617">
        <w:tc>
          <w:tcPr>
            <w:tcW w:w="2802" w:type="dxa"/>
          </w:tcPr>
          <w:p w14:paraId="683DB47C" w14:textId="16624465" w:rsidR="007B3494" w:rsidRPr="003D1689" w:rsidRDefault="00F4006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.[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89+3A&gt;G(;)1249+4A&gt;G</w:t>
            </w: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842" w:type="dxa"/>
          </w:tcPr>
          <w:p w14:paraId="2241F0B6" w14:textId="021C652E" w:rsidR="007B3494" w:rsidRPr="003D1689" w:rsidRDefault="007B3494" w:rsidP="00F4006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</w:p>
        </w:tc>
        <w:tc>
          <w:tcPr>
            <w:tcW w:w="1418" w:type="dxa"/>
          </w:tcPr>
          <w:p w14:paraId="56BC2CAA" w14:textId="77777777" w:rsidR="007B3494" w:rsidRPr="003D1689" w:rsidRDefault="007B3494" w:rsidP="00164C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0C0A5897" w14:textId="1FBE9D1E" w:rsidR="007B3494" w:rsidRPr="003D1689" w:rsidRDefault="00911BE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03F562BD" w14:textId="77777777" w:rsidR="007B3494" w:rsidRPr="003D1689" w:rsidRDefault="007B3494" w:rsidP="0073396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7D9A3E1" w14:textId="51BC5511" w:rsidR="007B3494" w:rsidRPr="003D1689" w:rsidRDefault="007F4851" w:rsidP="007339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7370E9EB" w14:textId="726FD1BB" w:rsidR="007B3494" w:rsidRPr="003D1689" w:rsidRDefault="007B3494" w:rsidP="00CF5F21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Compound heterozy</w:t>
            </w:r>
            <w:r w:rsidR="00CF5F21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gote with a low mRNA expression ;</w:t>
            </w:r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r w:rsidR="00CF5F21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a</w:t>
            </w:r>
            <w:r w:rsidR="00E1665B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symptomatic s</w:t>
            </w:r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ingle heterozygous carriers</w:t>
            </w:r>
          </w:p>
        </w:tc>
        <w:tc>
          <w:tcPr>
            <w:tcW w:w="1276" w:type="dxa"/>
          </w:tcPr>
          <w:p w14:paraId="4DCACDE3" w14:textId="6AA44490" w:rsidR="007B3494" w:rsidRPr="003D1689" w:rsidRDefault="00101E47" w:rsidP="00CB034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1</w:t>
            </w:r>
            <w:r w:rsidR="00CB0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E30DA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E31B97" w:rsidRPr="003D0617" w14:paraId="5E41ABB9" w14:textId="77777777" w:rsidTr="00CA501B">
        <w:tc>
          <w:tcPr>
            <w:tcW w:w="2802" w:type="dxa"/>
          </w:tcPr>
          <w:p w14:paraId="61650BB2" w14:textId="040BA768" w:rsidR="00E31B97" w:rsidRPr="003D1689" w:rsidRDefault="00E31B97" w:rsidP="00E31B97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E31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.[</w:t>
            </w:r>
            <w:r w:rsidRPr="00E31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922A&gt;G</w:t>
            </w:r>
            <w:r w:rsidRPr="00E31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(;)</w:t>
            </w:r>
            <w:r w:rsidRPr="00E31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1030-20A&gt;G</w:t>
            </w:r>
            <w:r w:rsidRPr="00E31B9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]</w:t>
            </w:r>
          </w:p>
        </w:tc>
        <w:tc>
          <w:tcPr>
            <w:tcW w:w="1842" w:type="dxa"/>
          </w:tcPr>
          <w:p w14:paraId="7C7E8979" w14:textId="67EF04FE" w:rsidR="00E31B97" w:rsidRPr="003D1689" w:rsidRDefault="00EE7220" w:rsidP="00CA50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proofErr w:type="gramStart"/>
            <w:r w:rsidRPr="00EE7220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fr-FR"/>
              </w:rPr>
              <w:t>p.(</w:t>
            </w:r>
            <w:proofErr w:type="gramEnd"/>
            <w:r w:rsidRPr="00EE7220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fr-FR"/>
              </w:rPr>
              <w:t>Thr308Ala)</w:t>
            </w:r>
          </w:p>
        </w:tc>
        <w:tc>
          <w:tcPr>
            <w:tcW w:w="1418" w:type="dxa"/>
          </w:tcPr>
          <w:p w14:paraId="1D6CD0AF" w14:textId="053438A9" w:rsidR="00E31B97" w:rsidRPr="003D1689" w:rsidRDefault="00E31B97" w:rsidP="00CA50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28E8870" w14:textId="1BEF7F23" w:rsidR="00E31B97" w:rsidRPr="003D1689" w:rsidRDefault="00BD6F91" w:rsidP="00CA50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/</w:t>
            </w:r>
            <w:r w:rsidR="00911B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% (Thr</w:t>
            </w:r>
            <w:r w:rsidR="00911BE1" w:rsidRPr="00BD6F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86</w:t>
            </w:r>
            <w:r w:rsidR="00911B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</w:tcPr>
          <w:p w14:paraId="611519BC" w14:textId="29307BA0" w:rsidR="00E31B97" w:rsidRPr="003D1689" w:rsidRDefault="00EE7220" w:rsidP="00EE7220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  <w:proofErr w:type="gramStart"/>
            <w:r w:rsidRPr="00EE7220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rs1803212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(</w:t>
            </w:r>
            <w:proofErr w:type="gramEnd"/>
            <w: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;)</w:t>
            </w:r>
            <w:r w:rsidR="00A164FD" w:rsidRPr="00A164FD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fr-FR"/>
              </w:rPr>
              <w:t>rs2511988</w:t>
            </w:r>
          </w:p>
        </w:tc>
        <w:tc>
          <w:tcPr>
            <w:tcW w:w="1276" w:type="dxa"/>
          </w:tcPr>
          <w:p w14:paraId="0189349E" w14:textId="41183D59" w:rsidR="00E31B97" w:rsidRPr="003D1689" w:rsidRDefault="007F4851" w:rsidP="00CA50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119F11B8" w14:textId="227FC918" w:rsidR="00E31B97" w:rsidRPr="005802A9" w:rsidRDefault="00E31B97" w:rsidP="00E85CD3">
            <w:pPr>
              <w:tabs>
                <w:tab w:val="left" w:pos="12616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</w:pPr>
            <w:r w:rsidRPr="00EE7220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Symptomatic </w:t>
            </w:r>
            <w:proofErr w:type="spellStart"/>
            <w:r w:rsidRPr="00EE7220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oband</w:t>
            </w:r>
            <w:proofErr w:type="spellEnd"/>
            <w:r w:rsidRPr="00EE7220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; </w:t>
            </w:r>
            <w:r w:rsidR="00EE7220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p.(Thr308Ala) found polymorphic by </w:t>
            </w:r>
            <w:proofErr w:type="spellStart"/>
            <w:r w:rsidR="00EE7220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MutationTaster</w:t>
            </w:r>
            <w:proofErr w:type="spellEnd"/>
            <w:r w:rsidR="00EE7220" w:rsidRPr="00EE722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®</w:t>
            </w:r>
            <w:r w:rsidR="00963EC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A164F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1A17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.</w:t>
            </w:r>
            <w:r w:rsidR="001A170F" w:rsidRPr="005802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 xml:space="preserve">1030-20A&gt;G </w:t>
            </w:r>
            <w:r w:rsidR="00E85CD3" w:rsidRPr="005802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characterise</w:t>
            </w:r>
            <w:r w:rsidR="001A170F" w:rsidRPr="005802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d as benign</w:t>
            </w:r>
            <w:r w:rsidR="00CF5F21" w:rsidRPr="005802A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t> ;</w:t>
            </w:r>
          </w:p>
          <w:p w14:paraId="07B4336B" w14:textId="51CE997D" w:rsidR="002F4F97" w:rsidRPr="00EE7220" w:rsidRDefault="00CF5F21" w:rsidP="00E85CD3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fr-FR"/>
              </w:rPr>
              <w:t>a</w:t>
            </w:r>
            <w:r w:rsidR="002F4F97"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fr-FR"/>
              </w:rPr>
              <w:t>symptomatic</w:t>
            </w:r>
            <w:proofErr w:type="spellEnd"/>
            <w:r w:rsidR="002F4F97"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fr-FR"/>
              </w:rPr>
              <w:t xml:space="preserve"> </w:t>
            </w:r>
            <w:r w:rsidR="002F4F97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fr-FR"/>
              </w:rPr>
              <w:t>s</w:t>
            </w:r>
            <w:r w:rsidR="002F4F97"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fr-FR"/>
              </w:rPr>
              <w:t xml:space="preserve">ingle </w:t>
            </w:r>
            <w:proofErr w:type="spellStart"/>
            <w:r w:rsidR="002F4F97"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fr-FR"/>
              </w:rPr>
              <w:t>heterozygous</w:t>
            </w:r>
            <w:proofErr w:type="spellEnd"/>
            <w:r w:rsidR="002F4F97"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lang w:val="fr-FR"/>
              </w:rPr>
              <w:t xml:space="preserve"> carriers</w:t>
            </w:r>
          </w:p>
        </w:tc>
        <w:tc>
          <w:tcPr>
            <w:tcW w:w="1276" w:type="dxa"/>
          </w:tcPr>
          <w:p w14:paraId="2725552F" w14:textId="50919E47" w:rsidR="00E31B97" w:rsidRDefault="00E31B97" w:rsidP="00CB034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101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="00E868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101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B034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CA501B" w:rsidRPr="003D0617" w14:paraId="088C523C" w14:textId="77777777" w:rsidTr="00CA501B">
        <w:tc>
          <w:tcPr>
            <w:tcW w:w="2802" w:type="dxa"/>
          </w:tcPr>
          <w:p w14:paraId="278828BA" w14:textId="77777777" w:rsidR="00CA501B" w:rsidRPr="003D1689" w:rsidRDefault="00CA501B" w:rsidP="00CA50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proofErr w:type="gramStart"/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c.[</w:t>
            </w:r>
            <w:proofErr w:type="gramEnd"/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1029+84G&gt;A(;)1396C&gt;G]</w:t>
            </w:r>
          </w:p>
        </w:tc>
        <w:tc>
          <w:tcPr>
            <w:tcW w:w="1842" w:type="dxa"/>
          </w:tcPr>
          <w:p w14:paraId="2D8F3E57" w14:textId="77777777" w:rsidR="00CA501B" w:rsidRPr="003D1689" w:rsidRDefault="00CA501B" w:rsidP="00CA50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</w:pPr>
            <w:proofErr w:type="gramStart"/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p.(</w:t>
            </w:r>
            <w:proofErr w:type="gramEnd"/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Arg466Gly)</w:t>
            </w:r>
          </w:p>
        </w:tc>
        <w:tc>
          <w:tcPr>
            <w:tcW w:w="1418" w:type="dxa"/>
          </w:tcPr>
          <w:p w14:paraId="6B57501E" w14:textId="15A46265" w:rsidR="00CA501B" w:rsidRPr="003D1689" w:rsidRDefault="00CA501B" w:rsidP="00CA50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CL</w:t>
            </w:r>
            <w:r w:rsidR="00192F5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  <w:p w14:paraId="0FA977CD" w14:textId="77777777" w:rsidR="00CA501B" w:rsidRPr="003D1689" w:rsidRDefault="00CA501B" w:rsidP="00CA50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riant at P1</w:t>
            </w:r>
          </w:p>
        </w:tc>
        <w:tc>
          <w:tcPr>
            <w:tcW w:w="1417" w:type="dxa"/>
          </w:tcPr>
          <w:p w14:paraId="7365B256" w14:textId="6E9E3993" w:rsidR="00CA501B" w:rsidRPr="003D1689" w:rsidRDefault="00911BE1" w:rsidP="00CA50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1F77764B" w14:textId="56D1346E" w:rsidR="00CA501B" w:rsidRPr="003D1689" w:rsidRDefault="00CA501B" w:rsidP="00CA501B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501E833" w14:textId="59F666CF" w:rsidR="00CA501B" w:rsidRPr="003D1689" w:rsidRDefault="007F4851" w:rsidP="00CA501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7535B4E8" w14:textId="07863691" w:rsidR="00CA501B" w:rsidRPr="003D1689" w:rsidRDefault="00CA501B" w:rsidP="000E4168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Highly symptomatic </w:t>
            </w:r>
            <w:proofErr w:type="spellStart"/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oband</w:t>
            </w:r>
            <w:proofErr w:type="spellEnd"/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presenting with a HAE-2</w:t>
            </w:r>
            <w:r w:rsidR="0039756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; </w:t>
            </w:r>
            <w:r w:rsidR="00CC43AD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symptomatic carriers of c.1029+84G&gt;A</w:t>
            </w:r>
          </w:p>
        </w:tc>
        <w:tc>
          <w:tcPr>
            <w:tcW w:w="1276" w:type="dxa"/>
          </w:tcPr>
          <w:p w14:paraId="286A13F4" w14:textId="4A3EF46C" w:rsidR="00CA501B" w:rsidRPr="003D1689" w:rsidRDefault="00E31B97" w:rsidP="00101E47">
            <w:pPr>
              <w:rPr>
                <w:rStyle w:val="authors-list-item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authors-list-item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 w:rsidR="00101E47">
              <w:rPr>
                <w:rStyle w:val="authors-list-item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1</w:t>
            </w:r>
            <w:r>
              <w:rPr>
                <w:rStyle w:val="authors-list-item"/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292BB8" w:rsidRPr="003D0617" w14:paraId="06E21DD1" w14:textId="77777777" w:rsidTr="003D0617">
        <w:tc>
          <w:tcPr>
            <w:tcW w:w="2802" w:type="dxa"/>
          </w:tcPr>
          <w:p w14:paraId="29C9394C" w14:textId="40E3998E" w:rsidR="00292BB8" w:rsidRPr="003D1689" w:rsidRDefault="00292BB8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proofErr w:type="gramStart"/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c.[</w:t>
            </w:r>
            <w:proofErr w:type="gramEnd"/>
            <w:r w:rsidRPr="003D1689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  <w:t>1282T&gt;C;1342G&gt;C]</w:t>
            </w:r>
          </w:p>
        </w:tc>
        <w:tc>
          <w:tcPr>
            <w:tcW w:w="1842" w:type="dxa"/>
          </w:tcPr>
          <w:p w14:paraId="27A7D694" w14:textId="5B20CEE5" w:rsidR="00292BB8" w:rsidRPr="00E00091" w:rsidRDefault="00E00091" w:rsidP="00E00091">
            <w:pP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fr-FR" w:eastAsia="fr-FR"/>
              </w:rPr>
            </w:pPr>
            <w:r w:rsidRPr="00E0009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FR"/>
              </w:rPr>
              <w:t>p.(Cys428Arg);p.(Glu448Gln)</w:t>
            </w:r>
          </w:p>
        </w:tc>
        <w:tc>
          <w:tcPr>
            <w:tcW w:w="1418" w:type="dxa"/>
          </w:tcPr>
          <w:p w14:paraId="6CDFA78E" w14:textId="4B3D9018" w:rsidR="00292BB8" w:rsidRPr="003D1689" w:rsidRDefault="00292BB8" w:rsidP="00E000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5B2BF0D7" w14:textId="4713A6A7" w:rsidR="00292BB8" w:rsidRPr="003D1689" w:rsidRDefault="00911BE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3FC3447E" w14:textId="77777777" w:rsidR="00292BB8" w:rsidRPr="003D1689" w:rsidRDefault="00292BB8" w:rsidP="0073396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1276E30" w14:textId="5CD2E71E" w:rsidR="00292BB8" w:rsidRPr="003D1689" w:rsidRDefault="007F4851" w:rsidP="007339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20BB0E2B" w14:textId="21F95486" w:rsidR="00292BB8" w:rsidRPr="003D1689" w:rsidRDefault="00292BB8" w:rsidP="00E1665B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Symptomatic </w:t>
            </w:r>
            <w:proofErr w:type="spellStart"/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roband</w:t>
            </w:r>
            <w:proofErr w:type="spellEnd"/>
            <w:r w:rsidRPr="003D168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with a HAE-1</w:t>
            </w:r>
            <w:r w:rsidR="00B800B5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;</w:t>
            </w:r>
            <w:r w:rsidR="00B06760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B06760" w:rsidRPr="00E0009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FR"/>
              </w:rPr>
              <w:t>Cys</w:t>
            </w:r>
            <w:proofErr w:type="spellEnd"/>
            <w:r w:rsidR="00B0676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 to </w:t>
            </w:r>
            <w:proofErr w:type="spellStart"/>
            <w:r w:rsidR="00B06760" w:rsidRPr="00E00091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FR"/>
              </w:rPr>
              <w:t>Arg</w:t>
            </w:r>
            <w:proofErr w:type="spellEnd"/>
            <w:r w:rsidR="00B06760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 w:eastAsia="fr-FR"/>
              </w:rPr>
              <w:t xml:space="preserve"> transition d</w:t>
            </w:r>
            <w:proofErr w:type="spellStart"/>
            <w:r w:rsidR="00B06760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estroys</w:t>
            </w:r>
            <w:proofErr w:type="spellEnd"/>
            <w:r w:rsidR="00B06760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the </w:t>
            </w:r>
            <w:proofErr w:type="spellStart"/>
            <w:r w:rsidR="00B06760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disulfide</w:t>
            </w:r>
            <w:proofErr w:type="spellEnd"/>
            <w:r w:rsidR="00B06760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bridge with Cys101 suggesting </w:t>
            </w:r>
            <w:proofErr w:type="spellStart"/>
            <w:r w:rsidR="007F4851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lastRenderedPageBreak/>
              <w:t>NA</w:t>
            </w:r>
            <w:r w:rsidR="00B06760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an</w:t>
            </w:r>
            <w:proofErr w:type="spellEnd"/>
            <w:r w:rsidR="00B06760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unstable serpin</w:t>
            </w:r>
            <w:r w:rsidR="00505493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 ; C1-INH</w:t>
            </w:r>
            <w:r w:rsidR="00505493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vertAlign w:val="superscript"/>
              </w:rPr>
              <w:t>Glu226Gln</w:t>
            </w:r>
            <w:r w:rsidR="00505493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prone to </w:t>
            </w:r>
            <w:proofErr w:type="spellStart"/>
            <w:r w:rsidR="00505493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oligomerize</w:t>
            </w:r>
            <w:proofErr w:type="spellEnd"/>
          </w:p>
        </w:tc>
        <w:tc>
          <w:tcPr>
            <w:tcW w:w="1276" w:type="dxa"/>
          </w:tcPr>
          <w:p w14:paraId="431B3C39" w14:textId="16EAD369" w:rsidR="00292BB8" w:rsidRPr="003D1689" w:rsidRDefault="00B14FE8" w:rsidP="00101E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(7</w:t>
            </w:r>
            <w:r w:rsidR="00101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292BB8" w:rsidRPr="003D0617" w14:paraId="4D3EB059" w14:textId="77777777" w:rsidTr="003D0617">
        <w:tc>
          <w:tcPr>
            <w:tcW w:w="2802" w:type="dxa"/>
          </w:tcPr>
          <w:p w14:paraId="0B10B78A" w14:textId="23766446" w:rsidR="00292BB8" w:rsidRPr="003D1689" w:rsidRDefault="00E0009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E00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eastAsia="fr-FR"/>
              </w:rPr>
              <w:lastRenderedPageBreak/>
              <w:t>c.[1420C&gt;G;1442T&gt;G]</w:t>
            </w:r>
          </w:p>
        </w:tc>
        <w:tc>
          <w:tcPr>
            <w:tcW w:w="1842" w:type="dxa"/>
          </w:tcPr>
          <w:p w14:paraId="1B5DF14B" w14:textId="4288588D" w:rsidR="00292BB8" w:rsidRPr="003D1689" w:rsidRDefault="00E0009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fr-FR" w:eastAsia="fr-FR"/>
              </w:rPr>
            </w:pPr>
            <w:r w:rsidRPr="00E00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 w:eastAsia="fr-FR"/>
              </w:rPr>
              <w:t>p.(Gln474Glu);p.(Leu481Arg)</w:t>
            </w:r>
          </w:p>
        </w:tc>
        <w:tc>
          <w:tcPr>
            <w:tcW w:w="1418" w:type="dxa"/>
          </w:tcPr>
          <w:p w14:paraId="7DFE7AA5" w14:textId="6B325787" w:rsidR="00292BB8" w:rsidRPr="003D1689" w:rsidRDefault="00292BB8" w:rsidP="00E0009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417" w:type="dxa"/>
          </w:tcPr>
          <w:p w14:paraId="26B4192F" w14:textId="57ED1E06" w:rsidR="00292BB8" w:rsidRPr="003D1689" w:rsidRDefault="00911BE1" w:rsidP="00E3178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</w:tcPr>
          <w:p w14:paraId="6636E2AF" w14:textId="77777777" w:rsidR="00292BB8" w:rsidRPr="003D1689" w:rsidRDefault="00292BB8" w:rsidP="00733964">
            <w:pPr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A33FC5" w14:textId="752C5E5C" w:rsidR="00292BB8" w:rsidRPr="003D1689" w:rsidRDefault="007F4851" w:rsidP="0073396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3543" w:type="dxa"/>
          </w:tcPr>
          <w:p w14:paraId="2BD24D7F" w14:textId="54A72254" w:rsidR="00292BB8" w:rsidRPr="003D1689" w:rsidRDefault="00E1665B" w:rsidP="00292BB8">
            <w:pPr>
              <w:tabs>
                <w:tab w:val="left" w:pos="12616"/>
              </w:tabs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</w:pPr>
            <w:proofErr w:type="gramStart"/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p.(</w:t>
            </w:r>
            <w:proofErr w:type="gramEnd"/>
            <w:r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>Gln452Glu) has little/</w:t>
            </w:r>
            <w:r w:rsidR="00292BB8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no effect on C1-INH structure or function (benign variant), whereas </w:t>
            </w:r>
            <w:r w:rsidR="00292BB8" w:rsidRPr="005802A9">
              <w:rPr>
                <w:rFonts w:ascii="Times New Roman" w:hAnsi="Times New Roman" w:cs="Times New Roman"/>
                <w:i/>
                <w:snapToGrid w:val="0"/>
                <w:color w:val="000000" w:themeColor="text1"/>
                <w:sz w:val="20"/>
                <w:szCs w:val="20"/>
              </w:rPr>
              <w:t>in vitro</w:t>
            </w:r>
            <w:r w:rsidR="00292BB8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secretion of C1-INH</w:t>
            </w:r>
            <w:r w:rsidR="00292BB8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  <w:vertAlign w:val="superscript"/>
              </w:rPr>
              <w:t>Leu459Pro</w:t>
            </w:r>
            <w:r w:rsidR="00292BB8" w:rsidRPr="005802A9">
              <w:rPr>
                <w:rFonts w:ascii="Times New Roman" w:hAnsi="Times New Roman" w:cs="Times New Roman"/>
                <w:snapToGrid w:val="0"/>
                <w:color w:val="000000" w:themeColor="text1"/>
                <w:sz w:val="20"/>
                <w:szCs w:val="20"/>
              </w:rPr>
              <w:t xml:space="preserve"> is abolished.</w:t>
            </w:r>
          </w:p>
        </w:tc>
        <w:tc>
          <w:tcPr>
            <w:tcW w:w="1276" w:type="dxa"/>
          </w:tcPr>
          <w:p w14:paraId="3DF3CE50" w14:textId="79557E2F" w:rsidR="00292BB8" w:rsidRPr="003D1689" w:rsidRDefault="007F1C87" w:rsidP="00101E47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3</w:t>
            </w:r>
            <w:r w:rsidR="00101E4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</w:tbl>
    <w:p w14:paraId="4D4CCA91" w14:textId="77777777" w:rsidR="00D24C83" w:rsidRPr="000D27C0" w:rsidRDefault="00D24C83">
      <w:pPr>
        <w:rPr>
          <w:rFonts w:ascii="Times New Roman" w:hAnsi="Times New Roman" w:cs="Times New Roman"/>
          <w:color w:val="auto"/>
          <w:sz w:val="20"/>
          <w:szCs w:val="20"/>
        </w:rPr>
      </w:pPr>
    </w:p>
    <w:p w14:paraId="624F15F1" w14:textId="5B4B2363" w:rsidR="00307D83" w:rsidRPr="000D27C0" w:rsidRDefault="00307D83" w:rsidP="00C0794F">
      <w:pPr>
        <w:widowControl w:val="0"/>
        <w:autoSpaceDE w:val="0"/>
        <w:autoSpaceDN w:val="0"/>
        <w:adjustRightInd w:val="0"/>
        <w:spacing w:after="120"/>
        <w:jc w:val="both"/>
        <w:rPr>
          <w:rFonts w:ascii="Times New Roman" w:hAnsi="Times New Roman" w:cs="Times New Roman"/>
          <w:color w:val="auto"/>
          <w:sz w:val="20"/>
          <w:szCs w:val="20"/>
        </w:rPr>
      </w:pPr>
      <w:r w:rsidRPr="000D27C0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1 </w:t>
      </w:r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Coding sequence numbering is according to cDNA sequence of </w:t>
      </w:r>
      <w:r w:rsidRPr="000D27C0">
        <w:rPr>
          <w:rFonts w:ascii="Times New Roman" w:hAnsi="Times New Roman" w:cs="Times New Roman"/>
          <w:i/>
          <w:color w:val="auto"/>
          <w:sz w:val="20"/>
          <w:szCs w:val="20"/>
        </w:rPr>
        <w:t>SERPING1</w:t>
      </w:r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(</w:t>
      </w:r>
      <w:proofErr w:type="spellStart"/>
      <w:r w:rsidRPr="000D27C0">
        <w:rPr>
          <w:rFonts w:ascii="Times New Roman" w:hAnsi="Times New Roman" w:cs="Times New Roman"/>
          <w:color w:val="auto"/>
          <w:sz w:val="20"/>
          <w:szCs w:val="20"/>
        </w:rPr>
        <w:t>Ensembl</w:t>
      </w:r>
      <w:proofErr w:type="spellEnd"/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Gene ENSG00000149131; NCBI </w:t>
      </w:r>
      <w:proofErr w:type="spellStart"/>
      <w:r w:rsidRPr="000D27C0">
        <w:rPr>
          <w:rFonts w:ascii="Times New Roman" w:hAnsi="Times New Roman" w:cs="Times New Roman"/>
          <w:color w:val="auto"/>
          <w:sz w:val="20"/>
          <w:szCs w:val="20"/>
        </w:rPr>
        <w:t>RefSeq</w:t>
      </w:r>
      <w:proofErr w:type="spellEnd"/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NM_000062.2), where c.1 is the A of the ATG initiating codon and c.1503 is the A of the TGA stop codon. </w:t>
      </w:r>
    </w:p>
    <w:p w14:paraId="35E81122" w14:textId="422CECC7" w:rsidR="00C0794F" w:rsidRPr="000D27C0" w:rsidRDefault="00C0794F" w:rsidP="00C0794F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r w:rsidRPr="000D27C0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2</w:t>
      </w:r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Identification of structural characteristics within the C1-INH overall structure as displayed on the 3D model of C1-INH (PDB ID 5DU3</w:t>
      </w:r>
      <w:r w:rsidR="007F4851">
        <w:rPr>
          <w:rFonts w:ascii="Times New Roman" w:hAnsi="Times New Roman" w:cs="Times New Roman"/>
          <w:color w:val="auto"/>
          <w:sz w:val="20"/>
          <w:szCs w:val="20"/>
        </w:rPr>
        <w:t>; Figure 3</w:t>
      </w:r>
      <w:r w:rsidRPr="000D27C0">
        <w:rPr>
          <w:rFonts w:ascii="Times New Roman" w:hAnsi="Times New Roman" w:cs="Times New Roman"/>
          <w:color w:val="auto"/>
          <w:sz w:val="20"/>
          <w:szCs w:val="20"/>
        </w:rPr>
        <w:t>)</w:t>
      </w:r>
    </w:p>
    <w:p w14:paraId="22E60B69" w14:textId="28A82974" w:rsidR="00C0794F" w:rsidRPr="000D27C0" w:rsidRDefault="00C0794F" w:rsidP="00C0794F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r w:rsidRPr="000D27C0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3</w:t>
      </w:r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Residue conservation among serpins; </w:t>
      </w:r>
      <w:proofErr w:type="spellStart"/>
      <w:r w:rsidRPr="000D27C0">
        <w:rPr>
          <w:rFonts w:ascii="Times New Roman" w:hAnsi="Times New Roman" w:cs="Times New Roman"/>
          <w:color w:val="auto"/>
          <w:sz w:val="20"/>
          <w:szCs w:val="20"/>
        </w:rPr>
        <w:t>aminoacid</w:t>
      </w:r>
      <w:proofErr w:type="spellEnd"/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residues strictly conserved in &gt;70% serpin sequences (n=219)</w:t>
      </w:r>
    </w:p>
    <w:p w14:paraId="35BF90E6" w14:textId="1FBBD371" w:rsidR="009D2E19" w:rsidRPr="000D27C0" w:rsidRDefault="009D2E19" w:rsidP="009D2E19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r w:rsidRPr="000D27C0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4</w:t>
      </w:r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Minor Allele Frequency (MAF) according to Genome Aggregation Database (</w:t>
      </w:r>
      <w:proofErr w:type="spellStart"/>
      <w:r w:rsidRPr="000D27C0">
        <w:rPr>
          <w:rFonts w:ascii="Times New Roman" w:hAnsi="Times New Roman" w:cs="Times New Roman"/>
          <w:color w:val="auto"/>
          <w:sz w:val="20"/>
          <w:szCs w:val="20"/>
        </w:rPr>
        <w:t>gnomAD</w:t>
      </w:r>
      <w:proofErr w:type="spellEnd"/>
      <w:r w:rsidRPr="000D27C0">
        <w:rPr>
          <w:rFonts w:ascii="Times New Roman" w:hAnsi="Times New Roman" w:cs="Times New Roman"/>
          <w:color w:val="auto"/>
          <w:sz w:val="20"/>
          <w:szCs w:val="20"/>
        </w:rPr>
        <w:t>)</w:t>
      </w:r>
    </w:p>
    <w:p w14:paraId="03AB56F1" w14:textId="6530C4AA" w:rsidR="009D2E19" w:rsidRPr="000D27C0" w:rsidRDefault="009D2E19" w:rsidP="009D2E19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proofErr w:type="gramStart"/>
      <w:r w:rsidRPr="000D27C0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5</w:t>
      </w:r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Record</w:t>
      </w:r>
      <w:r w:rsidR="002F0BB2" w:rsidRPr="000D27C0">
        <w:rPr>
          <w:rFonts w:ascii="Times New Roman" w:hAnsi="Times New Roman" w:cs="Times New Roman"/>
          <w:color w:val="auto"/>
          <w:sz w:val="20"/>
          <w:szCs w:val="20"/>
        </w:rPr>
        <w:t>s</w:t>
      </w:r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by authors or from NCBI </w:t>
      </w:r>
      <w:proofErr w:type="spellStart"/>
      <w:r w:rsidRPr="000D27C0">
        <w:rPr>
          <w:rFonts w:ascii="Times New Roman" w:hAnsi="Times New Roman" w:cs="Times New Roman"/>
          <w:color w:val="auto"/>
          <w:sz w:val="20"/>
          <w:szCs w:val="20"/>
        </w:rPr>
        <w:t>ClinVar</w:t>
      </w:r>
      <w:proofErr w:type="spellEnd"/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proofErr w:type="spellStart"/>
      <w:r w:rsidRPr="000D27C0">
        <w:rPr>
          <w:rFonts w:ascii="Times New Roman" w:hAnsi="Times New Roman" w:cs="Times New Roman"/>
          <w:color w:val="auto"/>
          <w:sz w:val="20"/>
          <w:szCs w:val="20"/>
        </w:rPr>
        <w:t>ressources</w:t>
      </w:r>
      <w:proofErr w:type="spellEnd"/>
      <w:r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(www.ncbi.nlm.nih.gov/clinvar/).</w:t>
      </w:r>
      <w:proofErr w:type="gramEnd"/>
    </w:p>
    <w:p w14:paraId="6E508E9D" w14:textId="16BED478" w:rsidR="00C0794F" w:rsidRDefault="009D2E19" w:rsidP="00C0794F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proofErr w:type="gramStart"/>
      <w:r w:rsidRPr="000D27C0"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6</w:t>
      </w:r>
      <w:r w:rsidR="00C0794F" w:rsidRPr="000D27C0">
        <w:rPr>
          <w:rFonts w:ascii="Times New Roman" w:hAnsi="Times New Roman" w:cs="Times New Roman"/>
          <w:color w:val="auto"/>
          <w:sz w:val="20"/>
          <w:szCs w:val="20"/>
        </w:rPr>
        <w:t xml:space="preserve"> Reactive Site Loop of serpins (RCL), essential for protease recognition and RCL mobility and conformational transformation for its insertion as neo-strand 4A</w:t>
      </w:r>
      <w:r w:rsidR="007F4851">
        <w:rPr>
          <w:rFonts w:ascii="Times New Roman" w:hAnsi="Times New Roman" w:cs="Times New Roman"/>
          <w:color w:val="auto"/>
          <w:sz w:val="20"/>
          <w:szCs w:val="20"/>
        </w:rPr>
        <w:t xml:space="preserve"> (Figure 3)</w:t>
      </w:r>
      <w:r w:rsidR="00AB3121">
        <w:rPr>
          <w:rFonts w:ascii="Times New Roman" w:hAnsi="Times New Roman" w:cs="Times New Roman"/>
          <w:color w:val="auto"/>
          <w:sz w:val="20"/>
          <w:szCs w:val="20"/>
        </w:rPr>
        <w:t>.</w:t>
      </w:r>
      <w:proofErr w:type="gramEnd"/>
    </w:p>
    <w:p w14:paraId="500624CE" w14:textId="77777777" w:rsidR="00AB3121" w:rsidRDefault="00AB3121" w:rsidP="00C0794F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</w:p>
    <w:p w14:paraId="31E9CD12" w14:textId="716CFE55" w:rsidR="00AB3121" w:rsidRDefault="00AB3121" w:rsidP="00C0794F">
      <w:pPr>
        <w:spacing w:after="120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AB3121">
        <w:rPr>
          <w:rFonts w:ascii="Times New Roman" w:hAnsi="Times New Roman" w:cs="Times New Roman"/>
          <w:b/>
          <w:color w:val="auto"/>
          <w:sz w:val="20"/>
          <w:szCs w:val="20"/>
        </w:rPr>
        <w:t>REFERENCES</w:t>
      </w:r>
    </w:p>
    <w:p w14:paraId="4734D299" w14:textId="335949AB" w:rsidR="00AB3121" w:rsidRPr="00AB3121" w:rsidRDefault="00AB3121" w:rsidP="00AB3121"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111.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Guryanova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I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Suffritti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, Parolin D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Zanichelli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Ishchanka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N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Polyakova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E, et al. Hereditary angioedema due to C1 inhibitor deficiency in Belarus: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epidemiology,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access to diagnosis and seven novel mutations in SERPING1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gene. </w:t>
      </w:r>
      <w:proofErr w:type="spellStart"/>
      <w:proofErr w:type="gramStart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Clin</w:t>
      </w:r>
      <w:proofErr w:type="spellEnd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 </w:t>
      </w:r>
      <w:proofErr w:type="spellStart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Mol</w:t>
      </w:r>
      <w:proofErr w:type="spellEnd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 Allergy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(2021) 19:3. </w:t>
      </w:r>
      <w:proofErr w:type="spellStart"/>
      <w:proofErr w:type="gram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doi</w:t>
      </w:r>
      <w:proofErr w:type="spellEnd"/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: 10.1186/s12948-021-00141-0</w:t>
      </w:r>
    </w:p>
    <w:p w14:paraId="45142021" w14:textId="14AF4B63" w:rsidR="00AB3121" w:rsidRPr="00AB3121" w:rsidRDefault="00AB3121" w:rsidP="00AB3121"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112.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Kawachi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Y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Hibi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T, Yamazaki S, Otsuka F, A. novel donor splice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site mutation in the C1 inhibitor gene of a patient with type I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hereditary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angioneurotic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edema. </w:t>
      </w:r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J Invest </w:t>
      </w:r>
      <w:proofErr w:type="spellStart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Dermatol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</w:t>
      </w:r>
      <w:proofErr w:type="gram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(1998) 110:837–9.</w:t>
      </w:r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proofErr w:type="gram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doi</w:t>
      </w:r>
      <w:proofErr w:type="spellEnd"/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: 10.1046/j.1523-1747.1998.00170.x</w:t>
      </w:r>
    </w:p>
    <w:p w14:paraId="29893E0B" w14:textId="0D082624" w:rsidR="00AB3121" w:rsidRPr="00AB3121" w:rsidRDefault="00AB3121" w:rsidP="00AB3121"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113.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Suffritti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Zanichelli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A,Maggioni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L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Bonanni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E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CugnoM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CicardiM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Highmolecular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-weight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kininogen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cleavage correlates with disease states in the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bradykinin-mediated angioedema due to hereditary C1-inhibitor deficiency.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Clin</w:t>
      </w:r>
      <w:proofErr w:type="spellEnd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 </w:t>
      </w:r>
      <w:proofErr w:type="spellStart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Exp</w:t>
      </w:r>
      <w:proofErr w:type="spellEnd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 Allergy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. </w:t>
      </w:r>
      <w:proofErr w:type="gram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(2014) 44:1503–14.</w:t>
      </w:r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proofErr w:type="gram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doi</w:t>
      </w:r>
      <w:proofErr w:type="spellEnd"/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: 10.1111/cea.12293</w:t>
      </w:r>
    </w:p>
    <w:p w14:paraId="0928C308" w14:textId="6C9DEDB9" w:rsidR="00AB3121" w:rsidRPr="00AB3121" w:rsidRDefault="00AB3121" w:rsidP="00AB3121"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114.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Jaradat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A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Caccia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Rawashdeh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R,MelhemM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, Al-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Hawamdeh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Carzaniga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T, et al. Hereditary angioedema in a Jordanian family with a novel missense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mutation in the C1-inhibitor N-terminal domain. </w:t>
      </w:r>
      <w:proofErr w:type="spellStart"/>
      <w:proofErr w:type="gramStart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Mol</w:t>
      </w:r>
      <w:proofErr w:type="spellEnd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 </w:t>
      </w:r>
      <w:proofErr w:type="spellStart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Immunol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gram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(2016)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71:123–30.</w:t>
      </w:r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proofErr w:type="gram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doi</w:t>
      </w:r>
      <w:proofErr w:type="spellEnd"/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: 10.1016/j.molimm.2016.02.001</w:t>
      </w:r>
    </w:p>
    <w:p w14:paraId="68CB4502" w14:textId="718E7DA1" w:rsidR="00AB3121" w:rsidRPr="00AB3121" w:rsidRDefault="00AB3121" w:rsidP="00AB3121">
      <w:pPr>
        <w:autoSpaceDE w:val="0"/>
        <w:autoSpaceDN w:val="0"/>
        <w:adjustRightInd w:val="0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115. Xu Y-Y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Zhi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Y-X, Yin J, Wang L-L, Wen L-P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Gu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J-Q, et al. Mutational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spectrum and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geno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-phenotype correlation in Chinese families with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Hereditary Angioedema. </w:t>
      </w:r>
      <w:proofErr w:type="gramStart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Allergy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gram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(2012) 67:1430–6.</w:t>
      </w:r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proofErr w:type="gram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doi</w:t>
      </w:r>
      <w:proofErr w:type="spellEnd"/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: 10.1111/all.12024</w:t>
      </w:r>
    </w:p>
    <w:p w14:paraId="7E6FAB82" w14:textId="7112FE13" w:rsidR="00AB3121" w:rsidRPr="00AB3121" w:rsidRDefault="00AB3121" w:rsidP="00AB3121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auto"/>
          <w:sz w:val="20"/>
          <w:szCs w:val="20"/>
        </w:rPr>
      </w:pP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116.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Faiyaz-Ul-Haque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M, Al-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Gazlan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S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Abalkhail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HA, Al-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Abdulatif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A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Toulimat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M, </w:t>
      </w:r>
      <w:proofErr w:type="spell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Peltekova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I, et al. Novel and recurrent mutations in the C1NH gene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of Arab patients affected with hereditary angioedema. </w:t>
      </w:r>
      <w:proofErr w:type="spellStart"/>
      <w:proofErr w:type="gramStart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Int</w:t>
      </w:r>
      <w:proofErr w:type="spellEnd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 Arch Allergy</w:t>
      </w:r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 xml:space="preserve"> </w:t>
      </w:r>
      <w:proofErr w:type="spellStart"/>
      <w:r w:rsidRPr="00AB3121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Immunol</w:t>
      </w:r>
      <w:proofErr w:type="spell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gram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(2010) 151:149–54.</w:t>
      </w:r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spellStart"/>
      <w:proofErr w:type="gramStart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doi</w:t>
      </w:r>
      <w:proofErr w:type="spellEnd"/>
      <w:proofErr w:type="gramEnd"/>
      <w:r w:rsidRPr="00AB3121">
        <w:rPr>
          <w:rFonts w:ascii="Times New Roman" w:hAnsi="Times New Roman" w:cs="Times New Roman"/>
          <w:color w:val="auto"/>
          <w:sz w:val="20"/>
          <w:szCs w:val="20"/>
          <w:lang w:val="en-US"/>
        </w:rPr>
        <w:t>: 10.1159/000236005</w:t>
      </w:r>
    </w:p>
    <w:p w14:paraId="54C6C985" w14:textId="77777777" w:rsidR="009D2E19" w:rsidRDefault="009D2E19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</w:p>
    <w:p w14:paraId="7D65F810" w14:textId="77777777" w:rsidR="00AB3121" w:rsidRPr="000D27C0" w:rsidRDefault="00AB3121">
      <w:pPr>
        <w:spacing w:after="120"/>
        <w:rPr>
          <w:rFonts w:ascii="Times New Roman" w:hAnsi="Times New Roman" w:cs="Times New Roman"/>
          <w:color w:val="auto"/>
          <w:sz w:val="20"/>
          <w:szCs w:val="20"/>
        </w:rPr>
      </w:pPr>
      <w:bookmarkStart w:id="0" w:name="_GoBack"/>
      <w:bookmarkEnd w:id="0"/>
    </w:p>
    <w:sectPr w:rsidR="00AB3121" w:rsidRPr="000D27C0" w:rsidSect="00D24C83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7175149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tija Rijavec">
    <w15:presenceInfo w15:providerId="AD" w15:userId="S-1-5-21-1335647295-3206579938-3335459146-378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doNotDisplayPageBoundaries/>
  <w:hideSpellingErrors/>
  <w:hideGrammaticalErrors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IxtzQxMzA2NjIAAiUdpeDU4uLM/DyQAqNaABTZ7/osAAAA"/>
  </w:docVars>
  <w:rsids>
    <w:rsidRoot w:val="00D24C83"/>
    <w:rsid w:val="00007772"/>
    <w:rsid w:val="000605AD"/>
    <w:rsid w:val="00064417"/>
    <w:rsid w:val="00077F9C"/>
    <w:rsid w:val="000C2E37"/>
    <w:rsid w:val="000D27C0"/>
    <w:rsid w:val="000E4168"/>
    <w:rsid w:val="00101E47"/>
    <w:rsid w:val="00121D88"/>
    <w:rsid w:val="00162A30"/>
    <w:rsid w:val="001645DA"/>
    <w:rsid w:val="00164CE1"/>
    <w:rsid w:val="00192F5A"/>
    <w:rsid w:val="001A170F"/>
    <w:rsid w:val="001D4F56"/>
    <w:rsid w:val="001E72A8"/>
    <w:rsid w:val="002340AA"/>
    <w:rsid w:val="002377AC"/>
    <w:rsid w:val="00254B21"/>
    <w:rsid w:val="00257D1F"/>
    <w:rsid w:val="002772E9"/>
    <w:rsid w:val="00285A78"/>
    <w:rsid w:val="00292BB8"/>
    <w:rsid w:val="002C4913"/>
    <w:rsid w:val="002E3FC9"/>
    <w:rsid w:val="002F0BB2"/>
    <w:rsid w:val="002F4F97"/>
    <w:rsid w:val="00305009"/>
    <w:rsid w:val="00307797"/>
    <w:rsid w:val="00307D83"/>
    <w:rsid w:val="003300C1"/>
    <w:rsid w:val="0033463E"/>
    <w:rsid w:val="0034780C"/>
    <w:rsid w:val="00370096"/>
    <w:rsid w:val="0037388F"/>
    <w:rsid w:val="00397569"/>
    <w:rsid w:val="003B3DE0"/>
    <w:rsid w:val="003C03FA"/>
    <w:rsid w:val="003D0617"/>
    <w:rsid w:val="003D1689"/>
    <w:rsid w:val="003D485F"/>
    <w:rsid w:val="003E1266"/>
    <w:rsid w:val="003F326C"/>
    <w:rsid w:val="00406A17"/>
    <w:rsid w:val="004303D5"/>
    <w:rsid w:val="004D6279"/>
    <w:rsid w:val="00505493"/>
    <w:rsid w:val="00517746"/>
    <w:rsid w:val="00522D2F"/>
    <w:rsid w:val="00555168"/>
    <w:rsid w:val="0057627F"/>
    <w:rsid w:val="005802A9"/>
    <w:rsid w:val="005B4402"/>
    <w:rsid w:val="006136A0"/>
    <w:rsid w:val="00616AC0"/>
    <w:rsid w:val="00621A74"/>
    <w:rsid w:val="006223BD"/>
    <w:rsid w:val="0064034C"/>
    <w:rsid w:val="006471BB"/>
    <w:rsid w:val="006716A5"/>
    <w:rsid w:val="0068107C"/>
    <w:rsid w:val="0068789E"/>
    <w:rsid w:val="006978F2"/>
    <w:rsid w:val="006D1279"/>
    <w:rsid w:val="00733964"/>
    <w:rsid w:val="00737D99"/>
    <w:rsid w:val="007940E6"/>
    <w:rsid w:val="007B3494"/>
    <w:rsid w:val="007B37CF"/>
    <w:rsid w:val="007B3EC1"/>
    <w:rsid w:val="007E02EE"/>
    <w:rsid w:val="007E3D1C"/>
    <w:rsid w:val="007F1C87"/>
    <w:rsid w:val="007F4851"/>
    <w:rsid w:val="00837C5E"/>
    <w:rsid w:val="0084487D"/>
    <w:rsid w:val="008E3BFC"/>
    <w:rsid w:val="00911BE1"/>
    <w:rsid w:val="009176FF"/>
    <w:rsid w:val="00921D0E"/>
    <w:rsid w:val="00925F45"/>
    <w:rsid w:val="00955820"/>
    <w:rsid w:val="00963EC6"/>
    <w:rsid w:val="0097660D"/>
    <w:rsid w:val="00996851"/>
    <w:rsid w:val="009D2E19"/>
    <w:rsid w:val="009F5273"/>
    <w:rsid w:val="00A0477B"/>
    <w:rsid w:val="00A062CB"/>
    <w:rsid w:val="00A136F0"/>
    <w:rsid w:val="00A164FD"/>
    <w:rsid w:val="00A47852"/>
    <w:rsid w:val="00A66140"/>
    <w:rsid w:val="00AB3121"/>
    <w:rsid w:val="00AD236B"/>
    <w:rsid w:val="00AF18CB"/>
    <w:rsid w:val="00AF5753"/>
    <w:rsid w:val="00B05AEA"/>
    <w:rsid w:val="00B06760"/>
    <w:rsid w:val="00B13559"/>
    <w:rsid w:val="00B14FE8"/>
    <w:rsid w:val="00B37EA9"/>
    <w:rsid w:val="00B758B4"/>
    <w:rsid w:val="00B800B5"/>
    <w:rsid w:val="00B81119"/>
    <w:rsid w:val="00B95AE3"/>
    <w:rsid w:val="00BD6F91"/>
    <w:rsid w:val="00BD7F6E"/>
    <w:rsid w:val="00C0794F"/>
    <w:rsid w:val="00C71B8F"/>
    <w:rsid w:val="00CA501B"/>
    <w:rsid w:val="00CB0343"/>
    <w:rsid w:val="00CC43AD"/>
    <w:rsid w:val="00CF1533"/>
    <w:rsid w:val="00CF5F21"/>
    <w:rsid w:val="00D135F3"/>
    <w:rsid w:val="00D15A96"/>
    <w:rsid w:val="00D24C83"/>
    <w:rsid w:val="00D61FDD"/>
    <w:rsid w:val="00D852C3"/>
    <w:rsid w:val="00D955D0"/>
    <w:rsid w:val="00DB0863"/>
    <w:rsid w:val="00DF32EC"/>
    <w:rsid w:val="00E00091"/>
    <w:rsid w:val="00E000C1"/>
    <w:rsid w:val="00E039F6"/>
    <w:rsid w:val="00E1665B"/>
    <w:rsid w:val="00E30DAA"/>
    <w:rsid w:val="00E3178D"/>
    <w:rsid w:val="00E31B97"/>
    <w:rsid w:val="00E74F8D"/>
    <w:rsid w:val="00E75A1A"/>
    <w:rsid w:val="00E85CD3"/>
    <w:rsid w:val="00E86863"/>
    <w:rsid w:val="00E96938"/>
    <w:rsid w:val="00E97D7C"/>
    <w:rsid w:val="00EA7E96"/>
    <w:rsid w:val="00EE7220"/>
    <w:rsid w:val="00F10B91"/>
    <w:rsid w:val="00F40061"/>
    <w:rsid w:val="00F40571"/>
    <w:rsid w:val="00F51D53"/>
    <w:rsid w:val="00F7186E"/>
    <w:rsid w:val="00F81AF6"/>
    <w:rsid w:val="00F84B2C"/>
    <w:rsid w:val="00F94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599D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Tahoma"/>
        <w:color w:val="1F497D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oren">
    <w:name w:val="autoren"/>
    <w:basedOn w:val="DefaultParagraphFont"/>
    <w:rsid w:val="00D24C83"/>
  </w:style>
  <w:style w:type="character" w:styleId="CommentReference">
    <w:name w:val="annotation reference"/>
    <w:basedOn w:val="DefaultParagraphFont"/>
    <w:uiPriority w:val="99"/>
    <w:semiHidden/>
    <w:unhideWhenUsed/>
    <w:rsid w:val="00F81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A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AF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AF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A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AF6"/>
    <w:rPr>
      <w:rFonts w:ascii="Segoe UI" w:hAnsi="Segoe UI" w:cs="Segoe UI"/>
      <w:sz w:val="18"/>
      <w:szCs w:val="18"/>
      <w:lang w:val="en-GB"/>
    </w:rPr>
  </w:style>
  <w:style w:type="character" w:customStyle="1" w:styleId="authors-list-item">
    <w:name w:val="authors-list-item"/>
    <w:basedOn w:val="DefaultParagraphFont"/>
    <w:rsid w:val="003D0617"/>
  </w:style>
  <w:style w:type="character" w:styleId="Hyperlink">
    <w:name w:val="Hyperlink"/>
    <w:basedOn w:val="DefaultParagraphFont"/>
    <w:uiPriority w:val="99"/>
    <w:unhideWhenUsed/>
    <w:rsid w:val="00164CE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Tahoma"/>
        <w:color w:val="1F497D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24C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oren">
    <w:name w:val="autoren"/>
    <w:basedOn w:val="DefaultParagraphFont"/>
    <w:rsid w:val="00D24C83"/>
  </w:style>
  <w:style w:type="character" w:styleId="CommentReference">
    <w:name w:val="annotation reference"/>
    <w:basedOn w:val="DefaultParagraphFont"/>
    <w:uiPriority w:val="99"/>
    <w:semiHidden/>
    <w:unhideWhenUsed/>
    <w:rsid w:val="00F81A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AF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AF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A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AF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1AF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AF6"/>
    <w:rPr>
      <w:rFonts w:ascii="Segoe UI" w:hAnsi="Segoe UI" w:cs="Segoe UI"/>
      <w:sz w:val="18"/>
      <w:szCs w:val="18"/>
      <w:lang w:val="en-GB"/>
    </w:rPr>
  </w:style>
  <w:style w:type="character" w:customStyle="1" w:styleId="authors-list-item">
    <w:name w:val="authors-list-item"/>
    <w:basedOn w:val="DefaultParagraphFont"/>
    <w:rsid w:val="003D0617"/>
  </w:style>
  <w:style w:type="character" w:styleId="Hyperlink">
    <w:name w:val="Hyperlink"/>
    <w:basedOn w:val="DefaultParagraphFont"/>
    <w:uiPriority w:val="99"/>
    <w:unhideWhenUsed/>
    <w:rsid w:val="00164CE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754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30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2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8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2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microsoft.com/office/2011/relationships/commentsExtended" Target="commentsExtended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3</Pages>
  <Words>989</Words>
  <Characters>5642</Characters>
  <Application>Microsoft Office Word</Application>
  <DocSecurity>0</DocSecurity>
  <Lines>47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6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OUET Christian</dc:creator>
  <cp:lastModifiedBy> Gowrishankar</cp:lastModifiedBy>
  <cp:revision>79</cp:revision>
  <cp:lastPrinted>2021-12-16T18:56:00Z</cp:lastPrinted>
  <dcterms:created xsi:type="dcterms:W3CDTF">2021-12-08T09:37:00Z</dcterms:created>
  <dcterms:modified xsi:type="dcterms:W3CDTF">2022-03-26T13:36:00Z</dcterms:modified>
</cp:coreProperties>
</file>